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95AF0" w14:textId="071F0F78" w:rsidR="00D47130" w:rsidRPr="008977A9" w:rsidRDefault="00583455" w:rsidP="00D47130">
      <w:pPr>
        <w:rPr>
          <w:rStyle w:val="fontstyle01"/>
          <w:rFonts w:hint="eastAsia"/>
          <w:b/>
          <w:bCs/>
          <w:sz w:val="18"/>
          <w:szCs w:val="18"/>
        </w:rPr>
      </w:pPr>
      <w:r w:rsidRPr="008977A9">
        <w:rPr>
          <w:rStyle w:val="fontstyle01"/>
          <w:b/>
          <w:bCs/>
          <w:sz w:val="18"/>
          <w:szCs w:val="18"/>
        </w:rPr>
        <w:t>Supplem</w:t>
      </w:r>
      <w:r w:rsidR="00A74CA5" w:rsidRPr="008977A9">
        <w:rPr>
          <w:rStyle w:val="fontstyle01"/>
          <w:b/>
          <w:bCs/>
          <w:sz w:val="18"/>
          <w:szCs w:val="18"/>
        </w:rPr>
        <w:t>en</w:t>
      </w:r>
      <w:r w:rsidRPr="008977A9">
        <w:rPr>
          <w:rStyle w:val="fontstyle01"/>
          <w:b/>
          <w:bCs/>
          <w:sz w:val="18"/>
          <w:szCs w:val="18"/>
        </w:rPr>
        <w:t>tal Table.</w:t>
      </w:r>
      <w:r w:rsidR="00A74CA5" w:rsidRPr="008977A9">
        <w:rPr>
          <w:rStyle w:val="fontstyle01"/>
          <w:b/>
          <w:bCs/>
          <w:sz w:val="18"/>
          <w:szCs w:val="18"/>
        </w:rPr>
        <w:t>1</w:t>
      </w:r>
      <w:r w:rsidRPr="008977A9">
        <w:rPr>
          <w:rStyle w:val="fontstyle01"/>
          <w:b/>
          <w:bCs/>
          <w:sz w:val="18"/>
          <w:szCs w:val="18"/>
        </w:rPr>
        <w:t xml:space="preserve">. </w:t>
      </w:r>
      <w:r w:rsidR="00D47130" w:rsidRPr="008977A9">
        <w:rPr>
          <w:rStyle w:val="fontstyle01"/>
          <w:b/>
          <w:bCs/>
          <w:sz w:val="18"/>
          <w:szCs w:val="18"/>
        </w:rPr>
        <w:t>Phenotype, underlying genetic defects</w:t>
      </w:r>
      <w:r w:rsidR="00FA7E2E">
        <w:rPr>
          <w:rStyle w:val="fontstyle01"/>
          <w:b/>
          <w:bCs/>
          <w:sz w:val="18"/>
          <w:szCs w:val="18"/>
        </w:rPr>
        <w:t xml:space="preserve"> and </w:t>
      </w:r>
      <w:r w:rsidR="00D47130" w:rsidRPr="008977A9">
        <w:rPr>
          <w:rStyle w:val="fontstyle01"/>
          <w:b/>
          <w:bCs/>
          <w:sz w:val="18"/>
          <w:szCs w:val="18"/>
        </w:rPr>
        <w:t>respective biomarker values</w:t>
      </w:r>
      <w:r w:rsidR="00C16B86" w:rsidRPr="008977A9">
        <w:rPr>
          <w:rStyle w:val="fontstyle01"/>
          <w:b/>
          <w:bCs/>
          <w:sz w:val="18"/>
          <w:szCs w:val="18"/>
        </w:rPr>
        <w:t xml:space="preserve"> </w:t>
      </w:r>
      <w:r w:rsidR="00D47130" w:rsidRPr="008977A9">
        <w:rPr>
          <w:rStyle w:val="fontstyle01"/>
          <w:b/>
          <w:bCs/>
          <w:sz w:val="18"/>
          <w:szCs w:val="18"/>
        </w:rPr>
        <w:t xml:space="preserve">in patients with primary mitochondrial </w:t>
      </w:r>
    </w:p>
    <w:p w14:paraId="79948A1A" w14:textId="5F451187" w:rsidR="002F2A13" w:rsidRDefault="002F2A13"/>
    <w:tbl>
      <w:tblPr>
        <w:tblW w:w="4132" w:type="pct"/>
        <w:tblLayout w:type="fixed"/>
        <w:tblLook w:val="0000" w:firstRow="0" w:lastRow="0" w:firstColumn="0" w:lastColumn="0" w:noHBand="0" w:noVBand="0"/>
      </w:tblPr>
      <w:tblGrid>
        <w:gridCol w:w="526"/>
        <w:gridCol w:w="699"/>
        <w:gridCol w:w="854"/>
        <w:gridCol w:w="85"/>
        <w:gridCol w:w="1329"/>
        <w:gridCol w:w="85"/>
        <w:gridCol w:w="1327"/>
        <w:gridCol w:w="85"/>
        <w:gridCol w:w="1363"/>
        <w:gridCol w:w="85"/>
        <w:gridCol w:w="1045"/>
        <w:gridCol w:w="321"/>
        <w:gridCol w:w="168"/>
        <w:gridCol w:w="789"/>
        <w:gridCol w:w="88"/>
        <w:gridCol w:w="1043"/>
        <w:gridCol w:w="88"/>
        <w:gridCol w:w="897"/>
        <w:gridCol w:w="88"/>
        <w:gridCol w:w="482"/>
        <w:gridCol w:w="88"/>
      </w:tblGrid>
      <w:tr w:rsidR="00FA7E2E" w:rsidRPr="004D6783" w14:paraId="149A55EE" w14:textId="77777777" w:rsidTr="00FA7E2E">
        <w:trPr>
          <w:gridAfter w:val="1"/>
          <w:wAfter w:w="36" w:type="pct"/>
          <w:trHeight w:val="111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5AF75D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748652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nd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F5DCE9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 (months)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CCBDBC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tochondrial disease syndrome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3BA9E4E" w14:textId="373ABE09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eneti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fects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95807B4" w14:textId="412291B4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tation</w:t>
            </w:r>
          </w:p>
          <w:p w14:paraId="212C577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egory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D251ABF" w14:textId="3F646E63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EB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an</w:t>
            </w: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FGF21 (</w:t>
            </w:r>
            <w:proofErr w:type="spellStart"/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  <w:proofErr w:type="spellEnd"/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ml)</w:t>
            </w:r>
          </w:p>
        </w:tc>
        <w:tc>
          <w:tcPr>
            <w:tcW w:w="5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E1684EB" w14:textId="77777777" w:rsidR="00FA7E2E" w:rsidRDefault="00FA7E2E" w:rsidP="00EF3AF8">
            <w:pPr>
              <w:widowControl/>
              <w:ind w:leftChars="-3" w:left="-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EB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an</w:t>
            </w: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537FDE0A" w14:textId="44D1577F" w:rsidR="00FA7E2E" w:rsidRPr="004D6783" w:rsidRDefault="00FA7E2E" w:rsidP="00EF3AF8">
            <w:pPr>
              <w:widowControl/>
              <w:ind w:leftChars="-3" w:left="-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DF15 (</w:t>
            </w:r>
            <w:proofErr w:type="spellStart"/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  <w:proofErr w:type="spellEnd"/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ml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B75F880" w14:textId="7785A2D8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EB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an</w:t>
            </w: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Lacta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mmol/L)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7CB42A8" w14:textId="77F85873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EB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an</w:t>
            </w: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L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 ratio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BC9001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703C751E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F541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8EA6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4CC7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954F7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167EB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29072CD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4EE4C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B8F7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9.148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CAF8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9.129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60D2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C385D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F20F2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38282961" w14:textId="77777777" w:rsidTr="00FA7E2E">
        <w:trPr>
          <w:trHeight w:val="111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A65F7A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4D9E5E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654D56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F8AF8F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17E69A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39A74B6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203DF2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994618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9.114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C6EAF7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43.350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D4E5B3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20F52C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center"/>
          </w:tcPr>
          <w:p w14:paraId="00E6B24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57F4B4BE" w14:textId="77777777" w:rsidTr="00FA7E2E">
        <w:trPr>
          <w:trHeight w:val="111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833B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758C0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892B5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50000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1CA26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1C8EBE7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2E3A9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8A9EC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1.17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F91B2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9.183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41E4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4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5A8BF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B78A0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600AE664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1C6C0A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0DA9D0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DC6791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21F807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D90B98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442AA83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38431F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17D2DA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0.14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A4DAC4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2.260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0D7BBD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F4E3E5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7B94BA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6F5BB2BD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5757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8996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27E6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7274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RRF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3AB90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8344 G&gt;A</w:t>
            </w:r>
          </w:p>
          <w:p w14:paraId="71D9A43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D242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DFB32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8.45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E966C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5.142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1847A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8141A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FC2A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5029407F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BE4F3D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96C8B8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4327C6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FDAA57A" w14:textId="6ED9A04D" w:rsidR="00FA7E2E" w:rsidRPr="004D6783" w:rsidRDefault="00957EAB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57E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syndromic</w:t>
            </w:r>
            <w:proofErr w:type="spellEnd"/>
            <w:r w:rsidRPr="00957E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rimary mitochondrial disorder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20B060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8347 C&gt;T</w:t>
            </w:r>
          </w:p>
          <w:p w14:paraId="3BF3D43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4207A3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CFCCFE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11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9C1389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7.213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4A5115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30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B96DC3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2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58B313B" w14:textId="77777777" w:rsidR="00FA7E2E" w:rsidRPr="004D6783" w:rsidRDefault="00FA7E2E" w:rsidP="00EF3A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30C6A9F8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C399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59BCC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B17B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B9E55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0A30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8994 G&gt;T</w:t>
            </w:r>
          </w:p>
          <w:p w14:paraId="239B54F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17EA6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87C39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0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63ED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35.170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8645B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CE4A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4DBC5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2C746DD1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0736C1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706251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1C8C2E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DEB28D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18B583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69C3023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9394E4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67CC02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8.186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AE4613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8.229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672A55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73EE2F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9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294D83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4C491619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5BED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74F1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2116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2736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B2589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31FC68D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4F333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6B878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.18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C71F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06.120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CAB4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2C1F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5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890C4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088050A9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AE1A52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D89D4D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BB6DF6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1A514B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519517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8994 G&gt;T</w:t>
            </w:r>
          </w:p>
          <w:p w14:paraId="7757A5B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87D22A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3A6BA3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5.11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E433C6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.124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470321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9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F3DDEC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397D33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274A9814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318A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F6379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BF125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2F6AD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21E49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264C2B3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14:paraId="532277B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5814D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  <w:p w14:paraId="0A24D9D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C5130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2.15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78915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9.114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6BC81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9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7D0E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0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610C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179FA47E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3B9030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BB5A2C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23326C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F6382C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79BCD2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8993 T&gt;G</w:t>
            </w:r>
          </w:p>
          <w:p w14:paraId="3F1A1CF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7D7359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62F71E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8.12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5310CB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8.560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5C1E75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AD45E5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0347E8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16C6DA53" w14:textId="77777777" w:rsidTr="00FA7E2E">
        <w:trPr>
          <w:trHeight w:val="111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7627C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DFD08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EEA4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FC5C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3E89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6C8DEB2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820C6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2CD4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9.95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29A19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87.112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8E95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8B522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4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DC06A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3DE5A363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5B24D0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441420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68F13D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9F9A86D" w14:textId="4CDEB6F6" w:rsidR="00FA7E2E" w:rsidRPr="004D6783" w:rsidRDefault="00957EAB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57E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syndromic</w:t>
            </w:r>
            <w:proofErr w:type="spellEnd"/>
            <w:r w:rsidRPr="00957E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rimary mitochondrial disorder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09BF3EB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169insC</w:t>
            </w:r>
          </w:p>
          <w:p w14:paraId="08D568D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E22E33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B73347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1.11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DB03C0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.117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CFAC17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ADDAB0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8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4F81F5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003C6216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9D18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7E33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561A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40B40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47B21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1487B04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82C6A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0B97E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1.29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EA12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80.114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A20A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7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93705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4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48E8D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00C905B2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78BA31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2FB51B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E7AA47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204FC1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446FBE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11774 A&gt;G</w:t>
            </w:r>
          </w:p>
          <w:p w14:paraId="723AC42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382FF7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38EDA7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9.21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A609C9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9.280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7651D8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9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D29E26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ADFBC5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0DB08F31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EC3CF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EC2F5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E01C5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B9D8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81EA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104D1D9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4649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4507E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8.131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CB7D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3.177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51F7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2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0559F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A5AD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1AD7DA93" w14:textId="77777777" w:rsidTr="00FA7E2E">
        <w:trPr>
          <w:trHeight w:val="1388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9720A3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6FDC6E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0C4623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8F97B3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5F93B5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65660ED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754E5B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EFE590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9.21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EA950E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57.969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092A4E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2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4CE430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7ED8A0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1E617C9C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E8F91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8D05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4D12B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D3B50C" w14:textId="599CBE74" w:rsidR="00FA7E2E" w:rsidRPr="004D6783" w:rsidRDefault="00957EAB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57E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syndromic</w:t>
            </w:r>
            <w:proofErr w:type="spellEnd"/>
            <w:r w:rsidRPr="00957E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rimary mitochondrial disorder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55A8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8277-8446del</w:t>
            </w:r>
          </w:p>
          <w:p w14:paraId="7EFF170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4536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A0255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71.56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C4E6F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90.207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DDC80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8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FB22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71399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5D588B97" w14:textId="77777777" w:rsidTr="00FA7E2E">
        <w:trPr>
          <w:trHeight w:val="111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CF6220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984003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80A2FF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9DF616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9A8DFF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7EA428D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ABFCFD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B946DC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11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8433D1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14.116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68B42C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7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78D480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2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210DA7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40688611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FF70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377F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7F1F9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EAE4C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77DB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8346 A&gt;G</w:t>
            </w:r>
          </w:p>
          <w:p w14:paraId="397F6E2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B2051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7945C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8.54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6ACA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7.132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A2F7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C269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290A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1A9367CC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4EBFE9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C92941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E48EB4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E7725C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BF0864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755D175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0F55E0A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C98B51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2.607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96843A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7.098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FF8CAF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4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68F496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4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1FF24E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00E05FCF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1C8A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7AF2A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BB78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D6FC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imary Q10 deficiency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5A05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Q8A</w:t>
            </w:r>
          </w:p>
          <w:p w14:paraId="3155509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02B8F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E56A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94.87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E779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00.207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DD30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8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25E68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A606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614118D4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AC84AD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0EAD36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BBCBA1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23BA32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4EEDBB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6A70FA4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0B3EC2C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01C3E4C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0.24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32B6F0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0.270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44EE16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12AA51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3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C0CD17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346799CE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625EB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8B3A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70DC5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1EB5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6D69F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478776B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1E45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15DE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6.017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C5CA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6.316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A740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2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27E8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FC9AD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34444F44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58434A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BE4AE3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EFC575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1B0C28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522DDC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RF1</w:t>
            </w:r>
          </w:p>
          <w:p w14:paraId="15A1F78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01A0C0C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0F10F6A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0.09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8D416E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7.098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B7F68E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1E86B5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C6A4BF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094046C7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A1A78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4353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99622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76BB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BA3B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STKD2</w:t>
            </w:r>
          </w:p>
          <w:p w14:paraId="5353AC3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1CD6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2076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186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3584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9.451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E95D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77A1E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1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B600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764EB06D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1E7F57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AC1BB4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539E70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0961321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0CC675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6CA44DA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644584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6FBC72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53.69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4140CE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.199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03F6BF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C1E5E6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418E75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2587DB88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32CE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6F462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3400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B272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bined oxidative phosphorylation deficiency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AC7C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PBP3</w:t>
            </w:r>
          </w:p>
          <w:p w14:paraId="6F8E323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298FE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82204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7.43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1D26B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2.231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6271E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777D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7D484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7E463FA9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7FDC9A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E2DA59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8368C3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FADE53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D3F0A2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CHS1</w:t>
            </w:r>
          </w:p>
          <w:p w14:paraId="36765E1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603F72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hibitor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12DCE3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5.23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54BEFA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7.435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D3619A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0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F8243A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2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36940F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1D6B04C6" w14:textId="77777777" w:rsidTr="00FA7E2E">
        <w:trPr>
          <w:trHeight w:val="111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05260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9119F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9EB5E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56B9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EC2477" w14:textId="77777777" w:rsidR="00FA7E2E" w:rsidRPr="004D6783" w:rsidRDefault="00FA7E2E" w:rsidP="00EF3AF8">
            <w:pPr>
              <w:widowControl/>
              <w:spacing w:line="660" w:lineRule="atLeast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STKD2</w:t>
            </w:r>
          </w:p>
          <w:p w14:paraId="003FC91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1150F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5AF72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.26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7A37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0.367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6535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48CF6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3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4A951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4B7497C0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DA2DAC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BAEC1C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A4CDAD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173508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FE430C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10158 T&gt;C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002FA91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3</w:t>
            </w:r>
          </w:p>
          <w:p w14:paraId="3F77BC8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F88CF6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4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E897F6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2.780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BE97C4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29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752160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324AB2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7243E401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E6B7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9D1EA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ADBA8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D94F9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rt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F347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Z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B8BB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stasi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B11C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3.34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76625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7.336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A6F26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AD403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4604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6643104E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18EE4C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1EAE3F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B38F78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37D3D6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6AA65B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UFV2</w:t>
            </w:r>
          </w:p>
          <w:p w14:paraId="120C5B7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F1DE37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8ABE9A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231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6307A8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53.690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CD9370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0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41FF06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856DE4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651EA2C5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57B3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E4E8F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CAFCF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584FE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FE0A29" w14:textId="0E09ED09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3243 A&gt;G</w:t>
            </w:r>
          </w:p>
          <w:p w14:paraId="51D8BE6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D6AC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C5593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8.98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B4F9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0.270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28694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7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5CCA4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34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9B44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705C1D82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357494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6A3810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99A185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7A5059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0D55ED4" w14:textId="17D219EA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3243 A&gt;G</w:t>
            </w:r>
          </w:p>
          <w:p w14:paraId="44A3E27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E33444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FCFEE6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1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6F8BFC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4.116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FE111B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9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871D26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1A19E5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000896DA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509E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B9983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06F4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9208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tochondrial DNA depletion syndrome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B2987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LA2</w:t>
            </w:r>
          </w:p>
          <w:p w14:paraId="2E8EEB0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AA24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8FCBD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.19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AE4D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8.186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7A1D1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2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BAE76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0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4C316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61E7A899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48FE92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FF18E8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0F6ED4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BFA656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01231A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rf1</w:t>
            </w:r>
          </w:p>
          <w:p w14:paraId="3507EE2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0C48D64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151B99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2.421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7498E2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32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BDE4B4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9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9FA9A9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5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E0A5F5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383EB6CC" w14:textId="77777777" w:rsidTr="00FA7E2E">
        <w:trPr>
          <w:trHeight w:val="1388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BDBA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5BED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5690D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FFB9C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863B0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8347A&gt;G</w:t>
            </w:r>
          </w:p>
          <w:p w14:paraId="6492E5E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8A22B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2738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.24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648E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1.367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67C8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9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37DD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2F693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62CBA4B0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8F7724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7E7A9D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D6A8E3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BDEC54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C42DA7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PBP3</w:t>
            </w:r>
          </w:p>
          <w:p w14:paraId="1BC4889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DB9A00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53D718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11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139365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6.592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AE6697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468ED7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7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86AFC5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7B5F1FD2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9E17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CC1AF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32D25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D1DD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2DA13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10158T&gt;C</w:t>
            </w:r>
          </w:p>
          <w:p w14:paraId="4B8E56C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A3F90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5F24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7.116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CCBD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2.448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3B69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18CE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4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A6B10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61F5233C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B54B5B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BCC4C8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7A1AEF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0C2093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EE8EBA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rf1</w:t>
            </w:r>
          </w:p>
          <w:p w14:paraId="48A47F7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9BADB5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07E3E2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.11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624117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6.375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0BE3F1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D875F2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7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D5A102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2C567ECF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5B0E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6F79C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FE9E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DC897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RRF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1CE7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8993 T&gt;G</w:t>
            </w:r>
          </w:p>
          <w:p w14:paraId="19AB060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12D6A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C12FD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8.31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5511E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9.367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D0A7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628A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0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270D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645C68A7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D4B9CA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8C550C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4B92FF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F722E1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igh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A5ED88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LA2</w:t>
            </w:r>
          </w:p>
          <w:p w14:paraId="43A5D1B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B6C34E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13725D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8.24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0BB3765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9.458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ED0654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79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BCB894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2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A5D385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1AD0DF21" w14:textId="77777777" w:rsidTr="00FA7E2E">
        <w:trPr>
          <w:trHeight w:val="111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7A82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9F58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DC37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41852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9CF9F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6A2F1ED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E5C2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2BD7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2.26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8AF13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2.135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53CDC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A112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6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FDD8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59953847" w14:textId="77777777" w:rsidTr="00FA7E2E">
        <w:trPr>
          <w:trHeight w:val="111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A0CADE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379857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801DF5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AE15CB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bined oxidative phosphorylation deficiency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2AF22C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FM1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3D6635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2ADF72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4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6EF078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2.338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B01A68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95D8D7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509BA1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335990D1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9CD01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E7C31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34472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AC8C3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14A4C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60031CA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6ECD6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B55C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7.21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A7110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4.299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443F6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41762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4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DF222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6E2E4F77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E15806A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9EC17D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15C12F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45132FF" w14:textId="27AF8772" w:rsidR="00FA7E2E" w:rsidRPr="004D6783" w:rsidRDefault="00957EAB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57E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syndromic</w:t>
            </w:r>
            <w:proofErr w:type="spellEnd"/>
            <w:r w:rsidRPr="00957E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rimary mitochondrial disorder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A1E5E9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769 T&gt;C</w:t>
            </w:r>
          </w:p>
          <w:p w14:paraId="1A1FADA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C55E7F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6B0B1B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4.694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39EA22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.316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7BFA8D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EBDA89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5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CFA345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18B6C9B1" w14:textId="77777777" w:rsidTr="00FA7E2E">
        <w:trPr>
          <w:trHeight w:val="555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B89B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CEB9CD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BAA72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C083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C41FE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.3243 A&gt;G</w:t>
            </w:r>
          </w:p>
          <w:p w14:paraId="5908359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D7BF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89617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15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6DB91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3.177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1DE60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3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9CE5D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4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B12B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407DDEC7" w14:textId="77777777" w:rsidTr="00FA7E2E">
        <w:trPr>
          <w:trHeight w:val="111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7645C99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041367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0D4629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ED79E2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tochondrial DNA depletion syndrome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0DC7506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K2</w:t>
            </w:r>
          </w:p>
          <w:p w14:paraId="0482479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502231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units/assembly factors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0E09B12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.117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4DEFA8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01.654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93E6F41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8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B3ED26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41A7F5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A7E2E" w:rsidRPr="004D6783" w14:paraId="61B254D2" w14:textId="77777777" w:rsidTr="00FA7E2E">
        <w:trPr>
          <w:trHeight w:val="833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D855F4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664D6F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53BF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CB609B" w14:textId="2F63DB3C" w:rsidR="00FA7E2E" w:rsidRPr="004D6783" w:rsidRDefault="00957EAB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57E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syndromic</w:t>
            </w:r>
            <w:proofErr w:type="spellEnd"/>
            <w:r w:rsidRPr="00957E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rimary mitochondrial disorders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45FDBE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416E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03EB8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21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2CA4C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7.969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D79AF5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05837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24D3BB" w14:textId="77777777" w:rsidR="00FA7E2E" w:rsidRPr="004D6783" w:rsidRDefault="00FA7E2E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560CD761" w14:textId="6BFD16AD" w:rsidR="00583455" w:rsidRDefault="00583455"/>
    <w:p w14:paraId="41DE64C0" w14:textId="0BCBEA74" w:rsidR="00D47130" w:rsidRDefault="00D47130">
      <w:pPr>
        <w:rPr>
          <w:rFonts w:hint="eastAsia"/>
        </w:rPr>
      </w:pPr>
    </w:p>
    <w:p w14:paraId="27FE6F1E" w14:textId="3A7DC9BF" w:rsidR="008977A9" w:rsidRPr="00E80E08" w:rsidRDefault="008977A9" w:rsidP="008977A9">
      <w:pPr>
        <w:rPr>
          <w:rStyle w:val="fontstyle01"/>
          <w:rFonts w:hint="eastAsia"/>
        </w:rPr>
      </w:pPr>
      <w:r w:rsidRPr="008977A9">
        <w:rPr>
          <w:rStyle w:val="fontstyle01"/>
          <w:b/>
          <w:bCs/>
          <w:sz w:val="18"/>
          <w:szCs w:val="18"/>
        </w:rPr>
        <w:lastRenderedPageBreak/>
        <w:t xml:space="preserve">Supplemental Table.2. Clinical diagnoses, respective biomarker values in patients with non-mitochondrial </w:t>
      </w:r>
      <w:bookmarkStart w:id="0" w:name="_Hlk94984346"/>
      <w:r w:rsidRPr="008977A9">
        <w:rPr>
          <w:rStyle w:val="fontstyle01"/>
          <w:b/>
          <w:bCs/>
          <w:sz w:val="18"/>
          <w:szCs w:val="18"/>
        </w:rPr>
        <w:t xml:space="preserve">neuromuscular </w:t>
      </w:r>
      <w:bookmarkEnd w:id="0"/>
      <w:r w:rsidRPr="008977A9">
        <w:rPr>
          <w:rStyle w:val="fontstyle01"/>
          <w:b/>
          <w:bCs/>
          <w:sz w:val="18"/>
          <w:szCs w:val="18"/>
        </w:rPr>
        <w:t>disorders</w:t>
      </w:r>
    </w:p>
    <w:tbl>
      <w:tblPr>
        <w:tblW w:w="8940" w:type="dxa"/>
        <w:tblInd w:w="108" w:type="dxa"/>
        <w:tblLook w:val="0000" w:firstRow="0" w:lastRow="0" w:firstColumn="0" w:lastColumn="0" w:noHBand="0" w:noVBand="0"/>
      </w:tblPr>
      <w:tblGrid>
        <w:gridCol w:w="814"/>
        <w:gridCol w:w="927"/>
        <w:gridCol w:w="978"/>
        <w:gridCol w:w="1720"/>
        <w:gridCol w:w="1092"/>
        <w:gridCol w:w="1116"/>
        <w:gridCol w:w="1241"/>
        <w:gridCol w:w="1556"/>
      </w:tblGrid>
      <w:tr w:rsidR="007E1897" w:rsidRPr="007E1897" w14:paraId="73E3F94C" w14:textId="77777777" w:rsidTr="00EF3AF8">
        <w:trPr>
          <w:trHeight w:val="1110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22239D1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610E4A9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nd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31210A27" w14:textId="2DD72DD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 (month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B8F3D1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agno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212709F9" w14:textId="14D4DF09" w:rsidR="007E1897" w:rsidRPr="007E1897" w:rsidRDefault="00395EBA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EB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an</w:t>
            </w: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7E1897"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F21(</w:t>
            </w:r>
            <w:proofErr w:type="spellStart"/>
            <w:r w:rsidR="007E1897"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  <w:proofErr w:type="spellEnd"/>
            <w:r w:rsidR="007E1897"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ml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1B669E6" w14:textId="6864D47B" w:rsidR="007E1897" w:rsidRPr="007E1897" w:rsidRDefault="00395EBA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EB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an</w:t>
            </w: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7E1897"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DF15(</w:t>
            </w:r>
            <w:proofErr w:type="spellStart"/>
            <w:r w:rsidR="007E1897"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</w:t>
            </w:r>
            <w:proofErr w:type="spellEnd"/>
            <w:r w:rsidR="007E1897"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ml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7E099197" w14:textId="51CD7B95" w:rsidR="007E1897" w:rsidRPr="007E1897" w:rsidRDefault="00395EBA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EB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an</w:t>
            </w:r>
            <w:r w:rsidRPr="004D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7E1897"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ctate(mmol/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431412BB" w14:textId="741F5A69" w:rsidR="00395EBA" w:rsidRDefault="00395EBA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95EB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an</w:t>
            </w:r>
          </w:p>
          <w:p w14:paraId="50234391" w14:textId="47AFEC96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/P ratio</w:t>
            </w:r>
          </w:p>
        </w:tc>
      </w:tr>
      <w:tr w:rsidR="007E1897" w:rsidRPr="007E1897" w14:paraId="1A050574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DFE0D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C1078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B5A3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1512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2A56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9.62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30134B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48.56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610AE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51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EBED8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9.850 </w:t>
            </w:r>
          </w:p>
        </w:tc>
      </w:tr>
      <w:tr w:rsidR="007E1897" w:rsidRPr="007E1897" w14:paraId="0EC5DFC9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DAEF4B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BEE74C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602086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70812C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M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BC6511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9.95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2209FB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17.25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89B0AB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611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EF6D7E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430 </w:t>
            </w:r>
          </w:p>
        </w:tc>
      </w:tr>
      <w:tr w:rsidR="007E1897" w:rsidRPr="007E1897" w14:paraId="5C8E42EC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6E94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D018A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4F23B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A549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M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2CCDCB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1.11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FDEE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2.17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63A6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5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C358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650 </w:t>
            </w:r>
          </w:p>
        </w:tc>
      </w:tr>
      <w:tr w:rsidR="007E1897" w:rsidRPr="007E1897" w14:paraId="6BDDEE5B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8AA517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9052EF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6E835B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56181D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M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8BF500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9.30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E6EE3F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80.14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F2CE52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74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860FD2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010 </w:t>
            </w:r>
          </w:p>
        </w:tc>
      </w:tr>
      <w:tr w:rsidR="007E1897" w:rsidRPr="007E1897" w14:paraId="400090AF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E03A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0165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5598D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D5416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M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3AF4F1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21.65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3AA4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9.58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39236B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6.997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10726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5.900 </w:t>
            </w:r>
          </w:p>
        </w:tc>
      </w:tr>
      <w:tr w:rsidR="007E1897" w:rsidRPr="007E1897" w14:paraId="1031506B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0BB722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217F1B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BA059A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19B947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89C43D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8.78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DE2A2E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673.02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A90936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05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7735FD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240 </w:t>
            </w:r>
          </w:p>
        </w:tc>
      </w:tr>
      <w:tr w:rsidR="007E1897" w:rsidRPr="007E1897" w14:paraId="6C4A53F6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E6D60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AD135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B0FA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42B7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5790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94.21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1164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07.16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06A9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96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744E1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7.780 </w:t>
            </w:r>
          </w:p>
        </w:tc>
      </w:tr>
      <w:tr w:rsidR="007E1897" w:rsidRPr="007E1897" w14:paraId="3E1BA339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A83F79B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3BEDD3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C3A1E3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CA6E30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ral encephalit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960475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1.56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D9E304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30.70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8AF9CF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6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42582E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8.900 </w:t>
            </w:r>
          </w:p>
        </w:tc>
      </w:tr>
      <w:tr w:rsidR="007E1897" w:rsidRPr="007E1897" w14:paraId="6D745C2C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518A3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1196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A87D0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2467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749C1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18.42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56639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92.59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F953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4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7D1AA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7.950 </w:t>
            </w:r>
          </w:p>
        </w:tc>
      </w:tr>
      <w:tr w:rsidR="007E1897" w:rsidRPr="007E1897" w14:paraId="6CCF8467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400E63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18CAAE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C85B22B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010E95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3D3D67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72.13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0D8623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64.20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83D760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7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8E6E44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940 </w:t>
            </w:r>
          </w:p>
        </w:tc>
      </w:tr>
      <w:tr w:rsidR="007E1897" w:rsidRPr="007E1897" w14:paraId="6E8863E8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1747B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84C9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10285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E82409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B615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5.62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91E1A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79.35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8AB37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946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3900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8.030 </w:t>
            </w:r>
          </w:p>
        </w:tc>
      </w:tr>
      <w:tr w:rsidR="007E1897" w:rsidRPr="007E1897" w14:paraId="2DD168EA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16DAA8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734B30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BC4B1D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3E66C8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9DF3DF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79.49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458A6A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40.27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7FE863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27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A710B7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1.200 </w:t>
            </w:r>
          </w:p>
        </w:tc>
      </w:tr>
      <w:tr w:rsidR="007E1897" w:rsidRPr="007E1897" w14:paraId="50F318DD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2919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87B9E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F486C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427C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asthenia grav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8190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69.58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4D98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760.20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596ABB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63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60503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350 </w:t>
            </w:r>
          </w:p>
        </w:tc>
      </w:tr>
      <w:tr w:rsidR="007E1897" w:rsidRPr="007E1897" w14:paraId="2D0BF80C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90DB4E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DE2850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615EF01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27EB93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asthenia grav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293D07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71.18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BB03CA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14.32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3135C4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6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8C73369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8.480 </w:t>
            </w:r>
          </w:p>
        </w:tc>
      </w:tr>
      <w:tr w:rsidR="007E1897" w:rsidRPr="007E1897" w14:paraId="1F30E948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7B7FB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99E6E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D34F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26C9C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asthenia grav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1747B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1.29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6CCF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3.76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2BE6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26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F73F9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9.100 </w:t>
            </w:r>
          </w:p>
        </w:tc>
      </w:tr>
      <w:tr w:rsidR="007E1897" w:rsidRPr="007E1897" w14:paraId="4200DFEF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272301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1ACDB3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F63CC6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2A4DD4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asthenia grav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9C9316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17.93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678083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77.46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5E005B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49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E4902E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520 </w:t>
            </w:r>
          </w:p>
        </w:tc>
      </w:tr>
      <w:tr w:rsidR="007E1897" w:rsidRPr="007E1897" w14:paraId="6EB91782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BBE6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E3279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2A6F9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7C4D2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817C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18.11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A4DB8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907.02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68BC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62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DC05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6.730 </w:t>
            </w:r>
          </w:p>
        </w:tc>
      </w:tr>
      <w:tr w:rsidR="007E1897" w:rsidRPr="007E1897" w14:paraId="16DC7422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DC7B5C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194C419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333A6C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F922D3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5DE2F4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0.21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7C8F13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0.38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2DAA1D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85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87EE32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6.920 </w:t>
            </w:r>
          </w:p>
        </w:tc>
      </w:tr>
      <w:tr w:rsidR="007E1897" w:rsidRPr="007E1897" w14:paraId="7C686715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FFB9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43B56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24F29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3BA9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asthenia grav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497BB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01.75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BB49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37.29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B8C3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93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6E52B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1.750 </w:t>
            </w:r>
          </w:p>
        </w:tc>
      </w:tr>
      <w:tr w:rsidR="007E1897" w:rsidRPr="007E1897" w14:paraId="35491176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C4795B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146E4A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7BE6801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EA8D51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ral encephalit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E03AE51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20.48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E43470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10.47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609673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98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1CA346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6.490 </w:t>
            </w:r>
          </w:p>
        </w:tc>
      </w:tr>
      <w:tr w:rsidR="007E1897" w:rsidRPr="007E1897" w14:paraId="0BF14C2D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F9EA1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55A41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472A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FB1C1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33CB1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92.49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3C044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12.70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7CF78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45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1BB7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7.770 </w:t>
            </w:r>
          </w:p>
        </w:tc>
      </w:tr>
      <w:tr w:rsidR="007E1897" w:rsidRPr="007E1897" w14:paraId="39C92FD8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304179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F08D88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166F45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5B8131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1C0DAE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49.45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E9BAF2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4.19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59C65E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83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BFF3CB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190 </w:t>
            </w:r>
          </w:p>
        </w:tc>
      </w:tr>
      <w:tr w:rsidR="007E1897" w:rsidRPr="007E1897" w14:paraId="5CF77214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D329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A520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A80F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F3093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M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B5F36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87.35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487D8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66.316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41C19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42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6E18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5.700 </w:t>
            </w:r>
          </w:p>
        </w:tc>
      </w:tr>
      <w:tr w:rsidR="007E1897" w:rsidRPr="007E1897" w14:paraId="5920B074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BE0484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6418B9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B93B68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CCE411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M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FA5013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.39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82BF18B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42.15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8DE508B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785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3C49F5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190 </w:t>
            </w:r>
          </w:p>
        </w:tc>
      </w:tr>
      <w:tr w:rsidR="007E1897" w:rsidRPr="007E1897" w14:paraId="31070D92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1E3DA9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06F5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C022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5B1F5B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CEBEB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42.78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6AE4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68.12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9683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91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EFA7DA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9.530 </w:t>
            </w:r>
          </w:p>
        </w:tc>
      </w:tr>
      <w:tr w:rsidR="007E1897" w:rsidRPr="007E1897" w14:paraId="34DB6864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6A0566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020A33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F23169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026072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DEE48A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1.34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965F97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69.95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81F7D4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61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B15F81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892 </w:t>
            </w:r>
          </w:p>
        </w:tc>
      </w:tr>
      <w:tr w:rsidR="007E1897" w:rsidRPr="007E1897" w14:paraId="2E76ABB7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09C9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44C0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A4CBE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30562E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67120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7.36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C79C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71.11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48A73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22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433C8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6.400 </w:t>
            </w:r>
          </w:p>
        </w:tc>
      </w:tr>
      <w:tr w:rsidR="007E1897" w:rsidRPr="007E1897" w14:paraId="795E2F32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9A651B1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C98BCBC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A8D2C1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4E09C1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leps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7D0C0E6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9.21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E850747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81.29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07512D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07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65FEEF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440 </w:t>
            </w:r>
          </w:p>
        </w:tc>
      </w:tr>
      <w:tr w:rsidR="007E1897" w:rsidRPr="007E1897" w14:paraId="41D82BEA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45925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0BF323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B764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4951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asthenia grav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87BE3D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31.56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9F6D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12.37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E5C6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66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4CE41F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8.400 </w:t>
            </w:r>
          </w:p>
        </w:tc>
      </w:tr>
      <w:tr w:rsidR="007E1897" w:rsidRPr="007E1897" w14:paraId="7C0FDEA2" w14:textId="77777777" w:rsidTr="00EF3AF8">
        <w:trPr>
          <w:trHeight w:val="27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D1981C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693A978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9D9511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1079F04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M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C6C2BE0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72.13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CDC1EE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08.43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39A0DF5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424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center"/>
          </w:tcPr>
          <w:p w14:paraId="281656E2" w14:textId="77777777" w:rsidR="007E1897" w:rsidRPr="007E1897" w:rsidRDefault="007E1897" w:rsidP="007E1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189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7.930 </w:t>
            </w:r>
          </w:p>
        </w:tc>
      </w:tr>
    </w:tbl>
    <w:p w14:paraId="2E8DBCD0" w14:textId="5EF4324C" w:rsidR="00D47130" w:rsidRPr="00FA7E2E" w:rsidRDefault="00D47130" w:rsidP="00FA7E2E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</w:p>
    <w:p w14:paraId="593A668C" w14:textId="1AC8DB91" w:rsidR="00E80E08" w:rsidRPr="00FA7E2E" w:rsidRDefault="00E80E08" w:rsidP="00FA7E2E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</w:p>
    <w:p w14:paraId="269BFF1A" w14:textId="49964F7A" w:rsidR="00E80E08" w:rsidRPr="00FA7E2E" w:rsidRDefault="00E80E08" w:rsidP="00FA7E2E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</w:p>
    <w:p w14:paraId="2673DCA7" w14:textId="45E4CAA2" w:rsidR="00E80E08" w:rsidRPr="00FA7E2E" w:rsidRDefault="00E80E08" w:rsidP="00FA7E2E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</w:p>
    <w:p w14:paraId="753E8C21" w14:textId="7B92C1AD" w:rsidR="00E80E08" w:rsidRPr="00FA7E2E" w:rsidRDefault="00E80E08" w:rsidP="00FA7E2E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</w:p>
    <w:p w14:paraId="481CF512" w14:textId="19F28AAF" w:rsidR="00E80E08" w:rsidRPr="00FA7E2E" w:rsidRDefault="00E80E08" w:rsidP="00FA7E2E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</w:p>
    <w:p w14:paraId="08BF1892" w14:textId="261E46F9" w:rsidR="00E80E08" w:rsidRPr="00FA7E2E" w:rsidRDefault="00E80E08" w:rsidP="00FA7E2E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</w:p>
    <w:p w14:paraId="72957F31" w14:textId="6C3D789A" w:rsidR="00E80E08" w:rsidRPr="00FA7E2E" w:rsidRDefault="00E80E08" w:rsidP="00FA7E2E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</w:p>
    <w:p w14:paraId="0D48AB40" w14:textId="37DE811B" w:rsidR="00E80E08" w:rsidRPr="00FA7E2E" w:rsidRDefault="00E80E08" w:rsidP="00FA7E2E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</w:p>
    <w:p w14:paraId="6E0BADE4" w14:textId="511AEFCD" w:rsidR="00E80E08" w:rsidRPr="00FA7E2E" w:rsidRDefault="00E80E08" w:rsidP="00FA7E2E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</w:p>
    <w:p w14:paraId="116E5B93" w14:textId="51BBD08C" w:rsidR="00E80E08" w:rsidRDefault="00E80E08"/>
    <w:p w14:paraId="2D3C62E7" w14:textId="00AAFBCF" w:rsidR="00E80E08" w:rsidRDefault="00E80E08"/>
    <w:p w14:paraId="3A8AD70B" w14:textId="7B68863A" w:rsidR="00E80E08" w:rsidRDefault="00E80E08"/>
    <w:p w14:paraId="73F26471" w14:textId="3504292E" w:rsidR="00E80E08" w:rsidRDefault="00E80E08"/>
    <w:p w14:paraId="7BAC935D" w14:textId="269E45D5" w:rsidR="00E80E08" w:rsidRDefault="00E80E08"/>
    <w:p w14:paraId="20E9B75A" w14:textId="412BA94C" w:rsidR="00E80E08" w:rsidRDefault="00E80E08"/>
    <w:p w14:paraId="430AABE4" w14:textId="4DA132EE" w:rsidR="00E80E08" w:rsidRDefault="00E80E08"/>
    <w:p w14:paraId="3C2BA11D" w14:textId="77777777" w:rsidR="00FA7E2E" w:rsidRDefault="00FA7E2E"/>
    <w:p w14:paraId="35A94DB0" w14:textId="2FCBF3B4" w:rsidR="00395EBA" w:rsidRPr="008977A9" w:rsidRDefault="00E80E08" w:rsidP="00395EBA">
      <w:pPr>
        <w:rPr>
          <w:rStyle w:val="fontstyle01"/>
          <w:rFonts w:hint="eastAsia"/>
          <w:b/>
          <w:bCs/>
          <w:sz w:val="18"/>
          <w:szCs w:val="18"/>
        </w:rPr>
      </w:pPr>
      <w:r w:rsidRPr="008977A9">
        <w:rPr>
          <w:rStyle w:val="fontstyle01"/>
          <w:b/>
          <w:bCs/>
          <w:sz w:val="18"/>
          <w:szCs w:val="18"/>
        </w:rPr>
        <w:lastRenderedPageBreak/>
        <w:t>Supplemental Table.</w:t>
      </w:r>
      <w:r>
        <w:rPr>
          <w:rStyle w:val="fontstyle01"/>
          <w:b/>
          <w:bCs/>
          <w:sz w:val="18"/>
          <w:szCs w:val="18"/>
        </w:rPr>
        <w:t>3</w:t>
      </w:r>
      <w:r w:rsidRPr="008977A9">
        <w:rPr>
          <w:rStyle w:val="fontstyle01"/>
          <w:b/>
          <w:bCs/>
          <w:sz w:val="18"/>
          <w:szCs w:val="18"/>
        </w:rPr>
        <w:t xml:space="preserve">. </w:t>
      </w:r>
      <w:r w:rsidR="00395EBA">
        <w:rPr>
          <w:rStyle w:val="fontstyle01"/>
          <w:b/>
          <w:bCs/>
          <w:sz w:val="18"/>
          <w:szCs w:val="18"/>
        </w:rPr>
        <w:t>T</w:t>
      </w:r>
      <w:r w:rsidR="00395EBA" w:rsidRPr="008977A9">
        <w:rPr>
          <w:rStyle w:val="fontstyle01"/>
          <w:b/>
          <w:bCs/>
          <w:sz w:val="18"/>
          <w:szCs w:val="18"/>
        </w:rPr>
        <w:t xml:space="preserve">he score of IPMDS in patients with primary mitochondrial </w:t>
      </w:r>
    </w:p>
    <w:p w14:paraId="0C921E65" w14:textId="3B1635B3" w:rsidR="00E80E08" w:rsidRPr="00395EBA" w:rsidRDefault="00E80E08">
      <w:pPr>
        <w:rPr>
          <w:rFonts w:ascii="AdvOT0fade057" w:hAnsi="AdvOT0fade057" w:hint="eastAsia"/>
          <w:color w:val="231F20"/>
          <w:sz w:val="14"/>
          <w:szCs w:val="14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871"/>
        <w:gridCol w:w="1045"/>
        <w:gridCol w:w="812"/>
        <w:gridCol w:w="1042"/>
        <w:gridCol w:w="956"/>
        <w:gridCol w:w="1042"/>
        <w:gridCol w:w="956"/>
        <w:gridCol w:w="1056"/>
        <w:gridCol w:w="940"/>
      </w:tblGrid>
      <w:tr w:rsidR="00E80E08" w14:paraId="12B1F620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3558566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1857" w:type="dxa"/>
            <w:gridSpan w:val="2"/>
            <w:shd w:val="clear" w:color="auto" w:fill="DEEAF6"/>
            <w:vAlign w:val="center"/>
          </w:tcPr>
          <w:p w14:paraId="18F7F02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main 1</w:t>
            </w:r>
          </w:p>
        </w:tc>
        <w:tc>
          <w:tcPr>
            <w:tcW w:w="1998" w:type="dxa"/>
            <w:gridSpan w:val="2"/>
            <w:shd w:val="clear" w:color="auto" w:fill="DEEAF6"/>
            <w:vAlign w:val="center"/>
          </w:tcPr>
          <w:p w14:paraId="7AC50B9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main 2</w:t>
            </w:r>
          </w:p>
        </w:tc>
        <w:tc>
          <w:tcPr>
            <w:tcW w:w="1998" w:type="dxa"/>
            <w:gridSpan w:val="2"/>
            <w:shd w:val="clear" w:color="auto" w:fill="DEEAF6"/>
            <w:vAlign w:val="center"/>
          </w:tcPr>
          <w:p w14:paraId="745A909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main 3</w:t>
            </w:r>
          </w:p>
        </w:tc>
        <w:tc>
          <w:tcPr>
            <w:tcW w:w="1996" w:type="dxa"/>
            <w:gridSpan w:val="2"/>
            <w:shd w:val="clear" w:color="auto" w:fill="DEEAF6"/>
            <w:vAlign w:val="center"/>
          </w:tcPr>
          <w:p w14:paraId="516B0BD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 score</w:t>
            </w:r>
          </w:p>
        </w:tc>
      </w:tr>
      <w:tr w:rsidR="00E80E08" w14:paraId="49A37BE5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503BD3E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14:paraId="223C700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w score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14:paraId="03A277B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14:paraId="0AD8542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w score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14:paraId="2821CC8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14:paraId="33B0989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w score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14:paraId="18DA6CC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14:paraId="0E8C410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w scor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14:paraId="35A658A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</w:p>
        </w:tc>
      </w:tr>
      <w:tr w:rsidR="00E80E08" w14:paraId="51ED12C5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1FD4E4B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45" w:type="dxa"/>
            <w:vAlign w:val="center"/>
          </w:tcPr>
          <w:p w14:paraId="4558441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/74</w:t>
            </w:r>
          </w:p>
        </w:tc>
        <w:tc>
          <w:tcPr>
            <w:tcW w:w="812" w:type="dxa"/>
            <w:vAlign w:val="center"/>
          </w:tcPr>
          <w:p w14:paraId="6638CB8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73%</w:t>
            </w:r>
          </w:p>
        </w:tc>
        <w:tc>
          <w:tcPr>
            <w:tcW w:w="1042" w:type="dxa"/>
            <w:vAlign w:val="center"/>
          </w:tcPr>
          <w:p w14:paraId="2BE48AC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57</w:t>
            </w:r>
          </w:p>
        </w:tc>
        <w:tc>
          <w:tcPr>
            <w:tcW w:w="956" w:type="dxa"/>
            <w:vAlign w:val="center"/>
          </w:tcPr>
          <w:p w14:paraId="79ABD4F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79%</w:t>
            </w:r>
          </w:p>
        </w:tc>
        <w:tc>
          <w:tcPr>
            <w:tcW w:w="1042" w:type="dxa"/>
            <w:vAlign w:val="center"/>
          </w:tcPr>
          <w:p w14:paraId="50170E0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/39</w:t>
            </w:r>
          </w:p>
        </w:tc>
        <w:tc>
          <w:tcPr>
            <w:tcW w:w="956" w:type="dxa"/>
            <w:vAlign w:val="center"/>
          </w:tcPr>
          <w:p w14:paraId="1F82293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4%</w:t>
            </w:r>
          </w:p>
        </w:tc>
        <w:tc>
          <w:tcPr>
            <w:tcW w:w="1056" w:type="dxa"/>
            <w:vAlign w:val="center"/>
          </w:tcPr>
          <w:p w14:paraId="5F72FFE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/170</w:t>
            </w:r>
          </w:p>
        </w:tc>
        <w:tc>
          <w:tcPr>
            <w:tcW w:w="940" w:type="dxa"/>
            <w:vAlign w:val="center"/>
          </w:tcPr>
          <w:p w14:paraId="59D16A6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59%</w:t>
            </w:r>
          </w:p>
        </w:tc>
      </w:tr>
      <w:tr w:rsidR="00E80E08" w14:paraId="65786EA4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0EF5DF5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0986DDC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/103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15F72A2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21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461A0F7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67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70CFF92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6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759664D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5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25A6BEB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56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08EEE75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/229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502CE5C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47%</w:t>
            </w:r>
          </w:p>
        </w:tc>
      </w:tr>
      <w:tr w:rsidR="00E80E08" w14:paraId="3EB5C5EA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583977D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45" w:type="dxa"/>
            <w:vAlign w:val="center"/>
          </w:tcPr>
          <w:p w14:paraId="2FB88E3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/98</w:t>
            </w:r>
          </w:p>
        </w:tc>
        <w:tc>
          <w:tcPr>
            <w:tcW w:w="812" w:type="dxa"/>
            <w:vAlign w:val="center"/>
          </w:tcPr>
          <w:p w14:paraId="5635870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45%</w:t>
            </w:r>
          </w:p>
        </w:tc>
        <w:tc>
          <w:tcPr>
            <w:tcW w:w="1042" w:type="dxa"/>
            <w:vAlign w:val="center"/>
          </w:tcPr>
          <w:p w14:paraId="5E8A4C0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/61</w:t>
            </w:r>
          </w:p>
        </w:tc>
        <w:tc>
          <w:tcPr>
            <w:tcW w:w="956" w:type="dxa"/>
            <w:vAlign w:val="center"/>
          </w:tcPr>
          <w:p w14:paraId="7A9431C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4%</w:t>
            </w:r>
          </w:p>
        </w:tc>
        <w:tc>
          <w:tcPr>
            <w:tcW w:w="1042" w:type="dxa"/>
            <w:vAlign w:val="center"/>
          </w:tcPr>
          <w:p w14:paraId="2246EC8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/29</w:t>
            </w:r>
          </w:p>
        </w:tc>
        <w:tc>
          <w:tcPr>
            <w:tcW w:w="956" w:type="dxa"/>
            <w:vAlign w:val="center"/>
          </w:tcPr>
          <w:p w14:paraId="15EC97F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5%</w:t>
            </w:r>
          </w:p>
        </w:tc>
        <w:tc>
          <w:tcPr>
            <w:tcW w:w="1056" w:type="dxa"/>
            <w:vAlign w:val="center"/>
          </w:tcPr>
          <w:p w14:paraId="308DA21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/188</w:t>
            </w:r>
          </w:p>
        </w:tc>
        <w:tc>
          <w:tcPr>
            <w:tcW w:w="940" w:type="dxa"/>
            <w:vAlign w:val="center"/>
          </w:tcPr>
          <w:p w14:paraId="448F0B6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77%</w:t>
            </w:r>
          </w:p>
        </w:tc>
      </w:tr>
      <w:tr w:rsidR="00E80E08" w14:paraId="3AE41029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5E7664C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7F04AD5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/84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717A98E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00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0749B07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57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31037C2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04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6DBEC37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/64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4A5DFAF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63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1271688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/205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23C4405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88%</w:t>
            </w:r>
          </w:p>
        </w:tc>
      </w:tr>
      <w:tr w:rsidR="00E80E08" w14:paraId="54957DCF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5A4CB93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45" w:type="dxa"/>
            <w:vAlign w:val="center"/>
          </w:tcPr>
          <w:p w14:paraId="4C6AD91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103</w:t>
            </w:r>
          </w:p>
        </w:tc>
        <w:tc>
          <w:tcPr>
            <w:tcW w:w="812" w:type="dxa"/>
            <w:vAlign w:val="center"/>
          </w:tcPr>
          <w:p w14:paraId="3A16F3D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74%</w:t>
            </w:r>
          </w:p>
        </w:tc>
        <w:tc>
          <w:tcPr>
            <w:tcW w:w="1042" w:type="dxa"/>
            <w:vAlign w:val="center"/>
          </w:tcPr>
          <w:p w14:paraId="1D963B1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61</w:t>
            </w:r>
          </w:p>
        </w:tc>
        <w:tc>
          <w:tcPr>
            <w:tcW w:w="956" w:type="dxa"/>
            <w:vAlign w:val="center"/>
          </w:tcPr>
          <w:p w14:paraId="2765474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6%</w:t>
            </w:r>
          </w:p>
        </w:tc>
        <w:tc>
          <w:tcPr>
            <w:tcW w:w="1042" w:type="dxa"/>
            <w:vAlign w:val="center"/>
          </w:tcPr>
          <w:p w14:paraId="736C66E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/44</w:t>
            </w:r>
          </w:p>
        </w:tc>
        <w:tc>
          <w:tcPr>
            <w:tcW w:w="956" w:type="dxa"/>
            <w:vAlign w:val="center"/>
          </w:tcPr>
          <w:p w14:paraId="20B48C4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64%</w:t>
            </w:r>
          </w:p>
        </w:tc>
        <w:tc>
          <w:tcPr>
            <w:tcW w:w="1056" w:type="dxa"/>
            <w:vAlign w:val="center"/>
          </w:tcPr>
          <w:p w14:paraId="49764A0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/208</w:t>
            </w:r>
          </w:p>
        </w:tc>
        <w:tc>
          <w:tcPr>
            <w:tcW w:w="940" w:type="dxa"/>
            <w:vAlign w:val="center"/>
          </w:tcPr>
          <w:p w14:paraId="5A03886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71%</w:t>
            </w:r>
          </w:p>
        </w:tc>
      </w:tr>
      <w:tr w:rsidR="00E80E08" w14:paraId="0531A376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0608619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0A94AD3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98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04C58B7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24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298348F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/61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2C9205B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4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78F11D5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4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550025E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24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01BA832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/208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6B465B8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13%</w:t>
            </w:r>
          </w:p>
        </w:tc>
      </w:tr>
      <w:tr w:rsidR="00E80E08" w14:paraId="03DE321B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5C589B7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45" w:type="dxa"/>
            <w:vAlign w:val="center"/>
          </w:tcPr>
          <w:p w14:paraId="4E50130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84</w:t>
            </w:r>
          </w:p>
        </w:tc>
        <w:tc>
          <w:tcPr>
            <w:tcW w:w="812" w:type="dxa"/>
            <w:vAlign w:val="center"/>
          </w:tcPr>
          <w:p w14:paraId="70F67FE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10%</w:t>
            </w:r>
          </w:p>
        </w:tc>
        <w:tc>
          <w:tcPr>
            <w:tcW w:w="1042" w:type="dxa"/>
            <w:vAlign w:val="center"/>
          </w:tcPr>
          <w:p w14:paraId="3B95BFF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/61</w:t>
            </w:r>
          </w:p>
        </w:tc>
        <w:tc>
          <w:tcPr>
            <w:tcW w:w="956" w:type="dxa"/>
            <w:vAlign w:val="center"/>
          </w:tcPr>
          <w:p w14:paraId="7AF375D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042" w:type="dxa"/>
            <w:vAlign w:val="center"/>
          </w:tcPr>
          <w:p w14:paraId="68FDDCD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/34</w:t>
            </w:r>
          </w:p>
        </w:tc>
        <w:tc>
          <w:tcPr>
            <w:tcW w:w="956" w:type="dxa"/>
            <w:vAlign w:val="center"/>
          </w:tcPr>
          <w:p w14:paraId="6E0E865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056" w:type="dxa"/>
            <w:vAlign w:val="center"/>
          </w:tcPr>
          <w:p w14:paraId="3E43933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179</w:t>
            </w:r>
          </w:p>
        </w:tc>
        <w:tc>
          <w:tcPr>
            <w:tcW w:w="940" w:type="dxa"/>
            <w:vAlign w:val="center"/>
          </w:tcPr>
          <w:p w14:paraId="41736B0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5%</w:t>
            </w:r>
          </w:p>
        </w:tc>
      </w:tr>
      <w:tr w:rsidR="00E80E08" w14:paraId="53780BB4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7E34F69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50E6102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79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25073CB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92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21B1961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57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34D8E1F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3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7F620EE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3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6FE3BBD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08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0EAB13C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/175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5422BB4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86%</w:t>
            </w:r>
          </w:p>
        </w:tc>
      </w:tr>
      <w:tr w:rsidR="00E80E08" w14:paraId="59BFBF52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3F65E1F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45" w:type="dxa"/>
            <w:vAlign w:val="center"/>
          </w:tcPr>
          <w:p w14:paraId="429A97F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98</w:t>
            </w:r>
          </w:p>
        </w:tc>
        <w:tc>
          <w:tcPr>
            <w:tcW w:w="812" w:type="dxa"/>
            <w:vAlign w:val="center"/>
          </w:tcPr>
          <w:p w14:paraId="3FC4093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16%</w:t>
            </w:r>
          </w:p>
        </w:tc>
        <w:tc>
          <w:tcPr>
            <w:tcW w:w="1042" w:type="dxa"/>
            <w:vAlign w:val="center"/>
          </w:tcPr>
          <w:p w14:paraId="5EA3395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61</w:t>
            </w:r>
          </w:p>
        </w:tc>
        <w:tc>
          <w:tcPr>
            <w:tcW w:w="956" w:type="dxa"/>
            <w:vAlign w:val="center"/>
          </w:tcPr>
          <w:p w14:paraId="36DB595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8%</w:t>
            </w:r>
          </w:p>
        </w:tc>
        <w:tc>
          <w:tcPr>
            <w:tcW w:w="1042" w:type="dxa"/>
            <w:vAlign w:val="center"/>
          </w:tcPr>
          <w:p w14:paraId="17FFCBF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29</w:t>
            </w:r>
          </w:p>
        </w:tc>
        <w:tc>
          <w:tcPr>
            <w:tcW w:w="956" w:type="dxa"/>
            <w:vAlign w:val="center"/>
          </w:tcPr>
          <w:p w14:paraId="4B41207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38%</w:t>
            </w:r>
          </w:p>
        </w:tc>
        <w:tc>
          <w:tcPr>
            <w:tcW w:w="1056" w:type="dxa"/>
            <w:vAlign w:val="center"/>
          </w:tcPr>
          <w:p w14:paraId="1C867B1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/188</w:t>
            </w:r>
          </w:p>
        </w:tc>
        <w:tc>
          <w:tcPr>
            <w:tcW w:w="940" w:type="dxa"/>
            <w:vAlign w:val="center"/>
          </w:tcPr>
          <w:p w14:paraId="6E2D451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70%</w:t>
            </w:r>
          </w:p>
        </w:tc>
      </w:tr>
      <w:tr w:rsidR="00E80E08" w14:paraId="2358D44C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2C1B895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37701B8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/55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62DC025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64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2D52EC0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57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6136486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6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7A853CA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/15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6476038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33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1E7238E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127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1EFE784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62%</w:t>
            </w:r>
          </w:p>
        </w:tc>
      </w:tr>
      <w:tr w:rsidR="00E80E08" w14:paraId="184071AB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21D52A4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045" w:type="dxa"/>
            <w:vAlign w:val="center"/>
          </w:tcPr>
          <w:p w14:paraId="09C4726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/84</w:t>
            </w:r>
          </w:p>
        </w:tc>
        <w:tc>
          <w:tcPr>
            <w:tcW w:w="812" w:type="dxa"/>
            <w:vAlign w:val="center"/>
          </w:tcPr>
          <w:p w14:paraId="506606F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62%</w:t>
            </w:r>
          </w:p>
        </w:tc>
        <w:tc>
          <w:tcPr>
            <w:tcW w:w="1042" w:type="dxa"/>
            <w:vAlign w:val="center"/>
          </w:tcPr>
          <w:p w14:paraId="75258C3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/61</w:t>
            </w:r>
          </w:p>
        </w:tc>
        <w:tc>
          <w:tcPr>
            <w:tcW w:w="956" w:type="dxa"/>
            <w:vAlign w:val="center"/>
          </w:tcPr>
          <w:p w14:paraId="3C800D9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042" w:type="dxa"/>
            <w:vAlign w:val="center"/>
          </w:tcPr>
          <w:p w14:paraId="17953E8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49</w:t>
            </w:r>
          </w:p>
        </w:tc>
        <w:tc>
          <w:tcPr>
            <w:tcW w:w="956" w:type="dxa"/>
            <w:vAlign w:val="center"/>
          </w:tcPr>
          <w:p w14:paraId="538CAC7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8%</w:t>
            </w:r>
          </w:p>
        </w:tc>
        <w:tc>
          <w:tcPr>
            <w:tcW w:w="1056" w:type="dxa"/>
            <w:vAlign w:val="center"/>
          </w:tcPr>
          <w:p w14:paraId="56C2236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/194</w:t>
            </w:r>
          </w:p>
        </w:tc>
        <w:tc>
          <w:tcPr>
            <w:tcW w:w="940" w:type="dxa"/>
            <w:vAlign w:val="center"/>
          </w:tcPr>
          <w:p w14:paraId="70D4369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82%</w:t>
            </w:r>
          </w:p>
        </w:tc>
      </w:tr>
      <w:tr w:rsidR="00E80E08" w14:paraId="54154071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7B5562F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15C39B1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/98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0C2296A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63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25FA6CD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67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132D7A3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42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52B5BC0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/5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20FC7AD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42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1102745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/224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2634D67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45%</w:t>
            </w:r>
          </w:p>
        </w:tc>
      </w:tr>
      <w:tr w:rsidR="00E80E08" w14:paraId="560FEB8B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4E56106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045" w:type="dxa"/>
            <w:vAlign w:val="center"/>
          </w:tcPr>
          <w:p w14:paraId="56BF579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76</w:t>
            </w:r>
          </w:p>
        </w:tc>
        <w:tc>
          <w:tcPr>
            <w:tcW w:w="812" w:type="dxa"/>
            <w:vAlign w:val="center"/>
          </w:tcPr>
          <w:p w14:paraId="058F38F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47%</w:t>
            </w:r>
          </w:p>
        </w:tc>
        <w:tc>
          <w:tcPr>
            <w:tcW w:w="1042" w:type="dxa"/>
            <w:vAlign w:val="center"/>
          </w:tcPr>
          <w:p w14:paraId="6288DC5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52</w:t>
            </w:r>
          </w:p>
        </w:tc>
        <w:tc>
          <w:tcPr>
            <w:tcW w:w="956" w:type="dxa"/>
            <w:vAlign w:val="center"/>
          </w:tcPr>
          <w:p w14:paraId="37796DB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7%</w:t>
            </w:r>
          </w:p>
        </w:tc>
        <w:tc>
          <w:tcPr>
            <w:tcW w:w="1042" w:type="dxa"/>
            <w:vAlign w:val="center"/>
          </w:tcPr>
          <w:p w14:paraId="4873C2B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/49</w:t>
            </w:r>
          </w:p>
        </w:tc>
        <w:tc>
          <w:tcPr>
            <w:tcW w:w="956" w:type="dxa"/>
            <w:vAlign w:val="center"/>
          </w:tcPr>
          <w:p w14:paraId="1C0235F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51%</w:t>
            </w:r>
          </w:p>
        </w:tc>
        <w:tc>
          <w:tcPr>
            <w:tcW w:w="1056" w:type="dxa"/>
            <w:vAlign w:val="center"/>
          </w:tcPr>
          <w:p w14:paraId="1BDCD06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/177</w:t>
            </w:r>
          </w:p>
        </w:tc>
        <w:tc>
          <w:tcPr>
            <w:tcW w:w="940" w:type="dxa"/>
            <w:vAlign w:val="center"/>
          </w:tcPr>
          <w:p w14:paraId="01347F9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55%</w:t>
            </w:r>
          </w:p>
        </w:tc>
      </w:tr>
      <w:tr w:rsidR="00E80E08" w14:paraId="4CBCC633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3BCC20F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2119977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/88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6DD5AEF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91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39A60CA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/57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324125A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81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084F867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/3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6DE544A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67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0F88F12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/184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1398172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80%</w:t>
            </w:r>
          </w:p>
        </w:tc>
      </w:tr>
      <w:tr w:rsidR="00E80E08" w14:paraId="4B91CFA2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010C719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45" w:type="dxa"/>
            <w:vAlign w:val="center"/>
          </w:tcPr>
          <w:p w14:paraId="556F5AC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84</w:t>
            </w:r>
          </w:p>
        </w:tc>
        <w:tc>
          <w:tcPr>
            <w:tcW w:w="812" w:type="dxa"/>
            <w:vAlign w:val="center"/>
          </w:tcPr>
          <w:p w14:paraId="2BF9FD0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2%</w:t>
            </w:r>
          </w:p>
        </w:tc>
        <w:tc>
          <w:tcPr>
            <w:tcW w:w="1042" w:type="dxa"/>
            <w:vAlign w:val="center"/>
          </w:tcPr>
          <w:p w14:paraId="306CC31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/61</w:t>
            </w:r>
          </w:p>
        </w:tc>
        <w:tc>
          <w:tcPr>
            <w:tcW w:w="956" w:type="dxa"/>
            <w:vAlign w:val="center"/>
          </w:tcPr>
          <w:p w14:paraId="5785497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03%</w:t>
            </w:r>
          </w:p>
        </w:tc>
        <w:tc>
          <w:tcPr>
            <w:tcW w:w="1042" w:type="dxa"/>
            <w:vAlign w:val="center"/>
          </w:tcPr>
          <w:p w14:paraId="2F60E4C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/44</w:t>
            </w:r>
          </w:p>
        </w:tc>
        <w:tc>
          <w:tcPr>
            <w:tcW w:w="956" w:type="dxa"/>
            <w:vAlign w:val="center"/>
          </w:tcPr>
          <w:p w14:paraId="3334774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73%</w:t>
            </w:r>
          </w:p>
        </w:tc>
        <w:tc>
          <w:tcPr>
            <w:tcW w:w="1056" w:type="dxa"/>
            <w:vAlign w:val="center"/>
          </w:tcPr>
          <w:p w14:paraId="7ED0133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/189</w:t>
            </w:r>
          </w:p>
        </w:tc>
        <w:tc>
          <w:tcPr>
            <w:tcW w:w="940" w:type="dxa"/>
            <w:vAlign w:val="center"/>
          </w:tcPr>
          <w:p w14:paraId="0F7D0E1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16%</w:t>
            </w:r>
          </w:p>
        </w:tc>
      </w:tr>
      <w:tr w:rsidR="00E80E08" w14:paraId="563EF755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33D766C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698F7DF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/98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40E169F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41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22AB09C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67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16A2604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94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6E55110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/5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507A6BE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29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038AE95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224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0325A53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32%</w:t>
            </w:r>
          </w:p>
        </w:tc>
      </w:tr>
      <w:tr w:rsidR="00E80E08" w14:paraId="2D42CA90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48A34A0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45" w:type="dxa"/>
            <w:vAlign w:val="center"/>
          </w:tcPr>
          <w:p w14:paraId="3B5AD5D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/84</w:t>
            </w:r>
          </w:p>
        </w:tc>
        <w:tc>
          <w:tcPr>
            <w:tcW w:w="812" w:type="dxa"/>
            <w:vAlign w:val="center"/>
          </w:tcPr>
          <w:p w14:paraId="26CA6BE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48%</w:t>
            </w:r>
          </w:p>
        </w:tc>
        <w:tc>
          <w:tcPr>
            <w:tcW w:w="1042" w:type="dxa"/>
            <w:vAlign w:val="center"/>
          </w:tcPr>
          <w:p w14:paraId="3E9A4BB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57</w:t>
            </w:r>
          </w:p>
        </w:tc>
        <w:tc>
          <w:tcPr>
            <w:tcW w:w="956" w:type="dxa"/>
            <w:vAlign w:val="center"/>
          </w:tcPr>
          <w:p w14:paraId="4058952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77%</w:t>
            </w:r>
          </w:p>
        </w:tc>
        <w:tc>
          <w:tcPr>
            <w:tcW w:w="1042" w:type="dxa"/>
            <w:vAlign w:val="center"/>
          </w:tcPr>
          <w:p w14:paraId="215F174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/39</w:t>
            </w:r>
          </w:p>
        </w:tc>
        <w:tc>
          <w:tcPr>
            <w:tcW w:w="956" w:type="dxa"/>
            <w:vAlign w:val="center"/>
          </w:tcPr>
          <w:p w14:paraId="580C6F9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67%</w:t>
            </w:r>
          </w:p>
        </w:tc>
        <w:tc>
          <w:tcPr>
            <w:tcW w:w="1056" w:type="dxa"/>
            <w:vAlign w:val="center"/>
          </w:tcPr>
          <w:p w14:paraId="702185D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/180</w:t>
            </w:r>
          </w:p>
        </w:tc>
        <w:tc>
          <w:tcPr>
            <w:tcW w:w="940" w:type="dxa"/>
            <w:vAlign w:val="center"/>
          </w:tcPr>
          <w:p w14:paraId="5118535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44%</w:t>
            </w:r>
          </w:p>
        </w:tc>
      </w:tr>
      <w:tr w:rsidR="00E80E08" w14:paraId="37AAEA44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7661BD7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8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1EAF7A0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/74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4CE9C7C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92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3FA2A1B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61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5D23DE8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2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441D899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34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3C34FCF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65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57D95AA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/169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4877D17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61%</w:t>
            </w:r>
          </w:p>
        </w:tc>
      </w:tr>
      <w:tr w:rsidR="00E80E08" w14:paraId="40E36FA6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32EA031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45" w:type="dxa"/>
            <w:vAlign w:val="center"/>
          </w:tcPr>
          <w:p w14:paraId="5685D27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/74</w:t>
            </w:r>
          </w:p>
        </w:tc>
        <w:tc>
          <w:tcPr>
            <w:tcW w:w="812" w:type="dxa"/>
            <w:vAlign w:val="center"/>
          </w:tcPr>
          <w:p w14:paraId="66E7E6C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68%</w:t>
            </w:r>
          </w:p>
        </w:tc>
        <w:tc>
          <w:tcPr>
            <w:tcW w:w="1042" w:type="dxa"/>
            <w:vAlign w:val="center"/>
          </w:tcPr>
          <w:p w14:paraId="698D98C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/63</w:t>
            </w:r>
          </w:p>
        </w:tc>
        <w:tc>
          <w:tcPr>
            <w:tcW w:w="956" w:type="dxa"/>
            <w:vAlign w:val="center"/>
          </w:tcPr>
          <w:p w14:paraId="782A78A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21%</w:t>
            </w:r>
          </w:p>
        </w:tc>
        <w:tc>
          <w:tcPr>
            <w:tcW w:w="1042" w:type="dxa"/>
            <w:vAlign w:val="center"/>
          </w:tcPr>
          <w:p w14:paraId="1064B77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/59</w:t>
            </w:r>
          </w:p>
        </w:tc>
        <w:tc>
          <w:tcPr>
            <w:tcW w:w="956" w:type="dxa"/>
            <w:vAlign w:val="center"/>
          </w:tcPr>
          <w:p w14:paraId="02DF9E5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1%</w:t>
            </w:r>
          </w:p>
        </w:tc>
        <w:tc>
          <w:tcPr>
            <w:tcW w:w="1056" w:type="dxa"/>
            <w:vAlign w:val="center"/>
          </w:tcPr>
          <w:p w14:paraId="57CAFD7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/196</w:t>
            </w:r>
          </w:p>
        </w:tc>
        <w:tc>
          <w:tcPr>
            <w:tcW w:w="940" w:type="dxa"/>
            <w:vAlign w:val="center"/>
          </w:tcPr>
          <w:p w14:paraId="216BD55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98%</w:t>
            </w:r>
          </w:p>
        </w:tc>
      </w:tr>
      <w:tr w:rsidR="00E80E08" w14:paraId="209E40F8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703F0A5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3D7DBAE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103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1B77E20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3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6127ADB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61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4A3F362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6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760CF0E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/4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6983728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53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72CCF14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/213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3B50AA3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80%</w:t>
            </w:r>
          </w:p>
        </w:tc>
      </w:tr>
      <w:tr w:rsidR="00E80E08" w14:paraId="631F605D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722F26C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045" w:type="dxa"/>
            <w:vAlign w:val="center"/>
          </w:tcPr>
          <w:p w14:paraId="15EFCBC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/94</w:t>
            </w:r>
          </w:p>
        </w:tc>
        <w:tc>
          <w:tcPr>
            <w:tcW w:w="812" w:type="dxa"/>
            <w:vAlign w:val="center"/>
          </w:tcPr>
          <w:p w14:paraId="2B6A6F2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15%</w:t>
            </w:r>
          </w:p>
        </w:tc>
        <w:tc>
          <w:tcPr>
            <w:tcW w:w="1042" w:type="dxa"/>
            <w:vAlign w:val="center"/>
          </w:tcPr>
          <w:p w14:paraId="2D36484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61</w:t>
            </w:r>
          </w:p>
        </w:tc>
        <w:tc>
          <w:tcPr>
            <w:tcW w:w="956" w:type="dxa"/>
            <w:vAlign w:val="center"/>
          </w:tcPr>
          <w:p w14:paraId="167F152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48%</w:t>
            </w:r>
          </w:p>
        </w:tc>
        <w:tc>
          <w:tcPr>
            <w:tcW w:w="1042" w:type="dxa"/>
            <w:vAlign w:val="center"/>
          </w:tcPr>
          <w:p w14:paraId="245C02D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/49</w:t>
            </w:r>
          </w:p>
        </w:tc>
        <w:tc>
          <w:tcPr>
            <w:tcW w:w="956" w:type="dxa"/>
            <w:vAlign w:val="center"/>
          </w:tcPr>
          <w:p w14:paraId="78E6B5D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86%</w:t>
            </w:r>
          </w:p>
        </w:tc>
        <w:tc>
          <w:tcPr>
            <w:tcW w:w="1056" w:type="dxa"/>
            <w:vAlign w:val="center"/>
          </w:tcPr>
          <w:p w14:paraId="45DC00D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/204</w:t>
            </w:r>
          </w:p>
        </w:tc>
        <w:tc>
          <w:tcPr>
            <w:tcW w:w="940" w:type="dxa"/>
            <w:vAlign w:val="center"/>
          </w:tcPr>
          <w:p w14:paraId="2418B68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55%</w:t>
            </w:r>
          </w:p>
        </w:tc>
      </w:tr>
      <w:tr w:rsidR="00E80E08" w14:paraId="69784025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45C0AB4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0B776DF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/69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7FC1F51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3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4EE4702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/47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2CB0AC9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17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10D9FDD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/3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15EAF00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4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7107F43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/155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5931E05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48%</w:t>
            </w:r>
          </w:p>
        </w:tc>
      </w:tr>
      <w:tr w:rsidR="00E80E08" w14:paraId="13D8DE54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4541C3C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045" w:type="dxa"/>
            <w:vAlign w:val="center"/>
          </w:tcPr>
          <w:p w14:paraId="0700783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65</w:t>
            </w:r>
          </w:p>
        </w:tc>
        <w:tc>
          <w:tcPr>
            <w:tcW w:w="812" w:type="dxa"/>
            <w:vAlign w:val="center"/>
          </w:tcPr>
          <w:p w14:paraId="380FD3E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15%</w:t>
            </w:r>
          </w:p>
        </w:tc>
        <w:tc>
          <w:tcPr>
            <w:tcW w:w="1042" w:type="dxa"/>
            <w:vAlign w:val="center"/>
          </w:tcPr>
          <w:p w14:paraId="5241388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/57</w:t>
            </w:r>
          </w:p>
        </w:tc>
        <w:tc>
          <w:tcPr>
            <w:tcW w:w="956" w:type="dxa"/>
            <w:vAlign w:val="center"/>
          </w:tcPr>
          <w:p w14:paraId="2B229DA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07%</w:t>
            </w:r>
          </w:p>
        </w:tc>
        <w:tc>
          <w:tcPr>
            <w:tcW w:w="1042" w:type="dxa"/>
            <w:vAlign w:val="center"/>
          </w:tcPr>
          <w:p w14:paraId="6A07379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/39</w:t>
            </w:r>
          </w:p>
        </w:tc>
        <w:tc>
          <w:tcPr>
            <w:tcW w:w="956" w:type="dxa"/>
            <w:vAlign w:val="center"/>
          </w:tcPr>
          <w:p w14:paraId="31EC2B2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4%</w:t>
            </w:r>
          </w:p>
        </w:tc>
        <w:tc>
          <w:tcPr>
            <w:tcW w:w="1056" w:type="dxa"/>
            <w:vAlign w:val="center"/>
          </w:tcPr>
          <w:p w14:paraId="4C3FE00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/161</w:t>
            </w:r>
          </w:p>
        </w:tc>
        <w:tc>
          <w:tcPr>
            <w:tcW w:w="940" w:type="dxa"/>
            <w:vAlign w:val="center"/>
          </w:tcPr>
          <w:p w14:paraId="4981CE6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17%</w:t>
            </w:r>
          </w:p>
        </w:tc>
      </w:tr>
      <w:tr w:rsidR="00E80E08" w14:paraId="2BF5D6F4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01D5EED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073996E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/89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475E4CF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83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07BABF8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61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2251ECD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84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3BF6DAC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/3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0834D24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97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6D72AAA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/189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630AAF5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75%</w:t>
            </w:r>
          </w:p>
        </w:tc>
      </w:tr>
      <w:tr w:rsidR="00E80E08" w14:paraId="6FC6E581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11441E8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45" w:type="dxa"/>
            <w:vAlign w:val="center"/>
          </w:tcPr>
          <w:p w14:paraId="7D53798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/93</w:t>
            </w:r>
          </w:p>
        </w:tc>
        <w:tc>
          <w:tcPr>
            <w:tcW w:w="812" w:type="dxa"/>
            <w:vAlign w:val="center"/>
          </w:tcPr>
          <w:p w14:paraId="066B20F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58%</w:t>
            </w:r>
          </w:p>
        </w:tc>
        <w:tc>
          <w:tcPr>
            <w:tcW w:w="1042" w:type="dxa"/>
            <w:vAlign w:val="center"/>
          </w:tcPr>
          <w:p w14:paraId="56DD730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/67</w:t>
            </w:r>
          </w:p>
        </w:tc>
        <w:tc>
          <w:tcPr>
            <w:tcW w:w="956" w:type="dxa"/>
            <w:vAlign w:val="center"/>
          </w:tcPr>
          <w:p w14:paraId="0892F40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40%</w:t>
            </w:r>
          </w:p>
        </w:tc>
        <w:tc>
          <w:tcPr>
            <w:tcW w:w="1042" w:type="dxa"/>
            <w:vAlign w:val="center"/>
          </w:tcPr>
          <w:p w14:paraId="08A9005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59</w:t>
            </w:r>
          </w:p>
        </w:tc>
        <w:tc>
          <w:tcPr>
            <w:tcW w:w="956" w:type="dxa"/>
            <w:vAlign w:val="center"/>
          </w:tcPr>
          <w:p w14:paraId="567E17B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34%</w:t>
            </w:r>
          </w:p>
        </w:tc>
        <w:tc>
          <w:tcPr>
            <w:tcW w:w="1056" w:type="dxa"/>
            <w:vAlign w:val="center"/>
          </w:tcPr>
          <w:p w14:paraId="3E609DB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/219</w:t>
            </w:r>
          </w:p>
        </w:tc>
        <w:tc>
          <w:tcPr>
            <w:tcW w:w="940" w:type="dxa"/>
            <w:vAlign w:val="center"/>
          </w:tcPr>
          <w:p w14:paraId="1B8F9EA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0%</w:t>
            </w:r>
          </w:p>
        </w:tc>
      </w:tr>
      <w:tr w:rsidR="00E80E08" w14:paraId="2B8AA288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3C5F687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33379EE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/93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77D8FA6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78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5A0B61D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/67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01B54AE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90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2307329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/5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662BDCC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59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3BC2026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/219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1CE22AA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88%</w:t>
            </w:r>
          </w:p>
        </w:tc>
      </w:tr>
      <w:tr w:rsidR="00E80E08" w14:paraId="3A76D94D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008A03C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045" w:type="dxa"/>
            <w:vAlign w:val="center"/>
          </w:tcPr>
          <w:p w14:paraId="49C021B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74</w:t>
            </w:r>
          </w:p>
        </w:tc>
        <w:tc>
          <w:tcPr>
            <w:tcW w:w="812" w:type="dxa"/>
            <w:vAlign w:val="center"/>
          </w:tcPr>
          <w:p w14:paraId="6AD95DD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6%</w:t>
            </w:r>
          </w:p>
        </w:tc>
        <w:tc>
          <w:tcPr>
            <w:tcW w:w="1042" w:type="dxa"/>
            <w:vAlign w:val="center"/>
          </w:tcPr>
          <w:p w14:paraId="2FF0EA0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/57</w:t>
            </w:r>
          </w:p>
        </w:tc>
        <w:tc>
          <w:tcPr>
            <w:tcW w:w="956" w:type="dxa"/>
            <w:vAlign w:val="center"/>
          </w:tcPr>
          <w:p w14:paraId="484FC75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042" w:type="dxa"/>
            <w:vAlign w:val="center"/>
          </w:tcPr>
          <w:p w14:paraId="37A0486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/34</w:t>
            </w:r>
          </w:p>
        </w:tc>
        <w:tc>
          <w:tcPr>
            <w:tcW w:w="956" w:type="dxa"/>
            <w:vAlign w:val="center"/>
          </w:tcPr>
          <w:p w14:paraId="1B06566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4%</w:t>
            </w:r>
          </w:p>
        </w:tc>
        <w:tc>
          <w:tcPr>
            <w:tcW w:w="1056" w:type="dxa"/>
            <w:vAlign w:val="center"/>
          </w:tcPr>
          <w:p w14:paraId="5D2EB0F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165</w:t>
            </w:r>
          </w:p>
        </w:tc>
        <w:tc>
          <w:tcPr>
            <w:tcW w:w="940" w:type="dxa"/>
            <w:vAlign w:val="center"/>
          </w:tcPr>
          <w:p w14:paraId="63471ED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4%</w:t>
            </w:r>
          </w:p>
        </w:tc>
      </w:tr>
      <w:tr w:rsidR="00E80E08" w14:paraId="59707F95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7C7B257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1B59B69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69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5BBF006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4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497F035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47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28B0535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38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0F78DFB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/3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2B2AECB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87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28C7C04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/155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1229676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32%</w:t>
            </w:r>
          </w:p>
        </w:tc>
      </w:tr>
      <w:tr w:rsidR="00E80E08" w14:paraId="16267498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4BDB549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045" w:type="dxa"/>
            <w:vAlign w:val="center"/>
          </w:tcPr>
          <w:p w14:paraId="3848058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/84</w:t>
            </w:r>
          </w:p>
        </w:tc>
        <w:tc>
          <w:tcPr>
            <w:tcW w:w="812" w:type="dxa"/>
            <w:vAlign w:val="center"/>
          </w:tcPr>
          <w:p w14:paraId="3E0A125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43%</w:t>
            </w:r>
          </w:p>
        </w:tc>
        <w:tc>
          <w:tcPr>
            <w:tcW w:w="1042" w:type="dxa"/>
            <w:vAlign w:val="center"/>
          </w:tcPr>
          <w:p w14:paraId="236E9A2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61</w:t>
            </w:r>
          </w:p>
        </w:tc>
        <w:tc>
          <w:tcPr>
            <w:tcW w:w="956" w:type="dxa"/>
            <w:vAlign w:val="center"/>
          </w:tcPr>
          <w:p w14:paraId="651D92E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6%</w:t>
            </w:r>
          </w:p>
        </w:tc>
        <w:tc>
          <w:tcPr>
            <w:tcW w:w="1042" w:type="dxa"/>
            <w:vAlign w:val="center"/>
          </w:tcPr>
          <w:p w14:paraId="3A98961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/34</w:t>
            </w:r>
          </w:p>
        </w:tc>
        <w:tc>
          <w:tcPr>
            <w:tcW w:w="956" w:type="dxa"/>
            <w:vAlign w:val="center"/>
          </w:tcPr>
          <w:p w14:paraId="0AC377E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4%</w:t>
            </w:r>
          </w:p>
        </w:tc>
        <w:tc>
          <w:tcPr>
            <w:tcW w:w="1056" w:type="dxa"/>
            <w:vAlign w:val="center"/>
          </w:tcPr>
          <w:p w14:paraId="07DAC61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/179</w:t>
            </w:r>
          </w:p>
        </w:tc>
        <w:tc>
          <w:tcPr>
            <w:tcW w:w="940" w:type="dxa"/>
            <w:vAlign w:val="center"/>
          </w:tcPr>
          <w:p w14:paraId="6EED06B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85%</w:t>
            </w:r>
          </w:p>
        </w:tc>
      </w:tr>
      <w:tr w:rsidR="00E80E08" w14:paraId="3D11CD76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5C53990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0E216E2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/79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338C20F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05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21D895A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62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0CF28BF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5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4FF0BAE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3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613F1BE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9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4D1DC9D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/180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0AD589B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44%</w:t>
            </w:r>
          </w:p>
        </w:tc>
      </w:tr>
      <w:tr w:rsidR="00E80E08" w14:paraId="1C080647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6F03EB6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045" w:type="dxa"/>
            <w:vAlign w:val="center"/>
          </w:tcPr>
          <w:p w14:paraId="0469B4F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/89</w:t>
            </w:r>
          </w:p>
        </w:tc>
        <w:tc>
          <w:tcPr>
            <w:tcW w:w="812" w:type="dxa"/>
            <w:vAlign w:val="center"/>
          </w:tcPr>
          <w:p w14:paraId="6650419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98%</w:t>
            </w:r>
          </w:p>
        </w:tc>
        <w:tc>
          <w:tcPr>
            <w:tcW w:w="1042" w:type="dxa"/>
            <w:vAlign w:val="center"/>
          </w:tcPr>
          <w:p w14:paraId="2FF04FB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/61</w:t>
            </w:r>
          </w:p>
        </w:tc>
        <w:tc>
          <w:tcPr>
            <w:tcW w:w="956" w:type="dxa"/>
            <w:vAlign w:val="center"/>
          </w:tcPr>
          <w:p w14:paraId="312ED28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4%</w:t>
            </w:r>
          </w:p>
        </w:tc>
        <w:tc>
          <w:tcPr>
            <w:tcW w:w="1042" w:type="dxa"/>
            <w:vAlign w:val="center"/>
          </w:tcPr>
          <w:p w14:paraId="6C4E937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34</w:t>
            </w:r>
          </w:p>
        </w:tc>
        <w:tc>
          <w:tcPr>
            <w:tcW w:w="956" w:type="dxa"/>
            <w:vAlign w:val="center"/>
          </w:tcPr>
          <w:p w14:paraId="1D7B94E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71%</w:t>
            </w:r>
          </w:p>
        </w:tc>
        <w:tc>
          <w:tcPr>
            <w:tcW w:w="1056" w:type="dxa"/>
            <w:vAlign w:val="center"/>
          </w:tcPr>
          <w:p w14:paraId="290BE13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/184</w:t>
            </w:r>
          </w:p>
        </w:tc>
        <w:tc>
          <w:tcPr>
            <w:tcW w:w="940" w:type="dxa"/>
            <w:vAlign w:val="center"/>
          </w:tcPr>
          <w:p w14:paraId="47CCEF6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96%</w:t>
            </w:r>
          </w:p>
        </w:tc>
      </w:tr>
      <w:tr w:rsidR="00E80E08" w14:paraId="2EEF276A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7AE5817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51A3E05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98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16E208B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2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7874A37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/61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2DB0611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6289FDE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/3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62DF8B5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6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34F1A0C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/198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34B2157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4%</w:t>
            </w:r>
          </w:p>
        </w:tc>
      </w:tr>
      <w:tr w:rsidR="00E80E08" w14:paraId="518873DF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27C7E08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045" w:type="dxa"/>
            <w:vAlign w:val="center"/>
          </w:tcPr>
          <w:p w14:paraId="39FD7EC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/79</w:t>
            </w:r>
          </w:p>
        </w:tc>
        <w:tc>
          <w:tcPr>
            <w:tcW w:w="812" w:type="dxa"/>
            <w:vAlign w:val="center"/>
          </w:tcPr>
          <w:p w14:paraId="4CF542B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65%</w:t>
            </w:r>
          </w:p>
        </w:tc>
        <w:tc>
          <w:tcPr>
            <w:tcW w:w="1042" w:type="dxa"/>
            <w:vAlign w:val="center"/>
          </w:tcPr>
          <w:p w14:paraId="780CC5E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/57</w:t>
            </w:r>
          </w:p>
        </w:tc>
        <w:tc>
          <w:tcPr>
            <w:tcW w:w="956" w:type="dxa"/>
            <w:vAlign w:val="center"/>
          </w:tcPr>
          <w:p w14:paraId="1D106EC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81%</w:t>
            </w:r>
          </w:p>
        </w:tc>
        <w:tc>
          <w:tcPr>
            <w:tcW w:w="1042" w:type="dxa"/>
            <w:vAlign w:val="center"/>
          </w:tcPr>
          <w:p w14:paraId="1A76B5E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/64</w:t>
            </w:r>
          </w:p>
        </w:tc>
        <w:tc>
          <w:tcPr>
            <w:tcW w:w="956" w:type="dxa"/>
            <w:vAlign w:val="center"/>
          </w:tcPr>
          <w:p w14:paraId="572DA1E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63%</w:t>
            </w:r>
          </w:p>
        </w:tc>
        <w:tc>
          <w:tcPr>
            <w:tcW w:w="1056" w:type="dxa"/>
            <w:vAlign w:val="center"/>
          </w:tcPr>
          <w:p w14:paraId="0CA826B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/200</w:t>
            </w:r>
          </w:p>
        </w:tc>
        <w:tc>
          <w:tcPr>
            <w:tcW w:w="940" w:type="dxa"/>
            <w:vAlign w:val="center"/>
          </w:tcPr>
          <w:p w14:paraId="29E1ABC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00%</w:t>
            </w:r>
          </w:p>
        </w:tc>
      </w:tr>
      <w:tr w:rsidR="00E80E08" w14:paraId="40198889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7AD205C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6634A65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79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0CDE4BF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3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4715464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61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1636F6A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2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55A22A9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/34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49495B6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1E43F86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174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309E330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7%</w:t>
            </w:r>
          </w:p>
        </w:tc>
      </w:tr>
      <w:tr w:rsidR="00E80E08" w14:paraId="01A7103F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2E97D18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045" w:type="dxa"/>
            <w:vAlign w:val="center"/>
          </w:tcPr>
          <w:p w14:paraId="114EE9A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/83</w:t>
            </w:r>
          </w:p>
        </w:tc>
        <w:tc>
          <w:tcPr>
            <w:tcW w:w="812" w:type="dxa"/>
            <w:vAlign w:val="center"/>
          </w:tcPr>
          <w:p w14:paraId="1B65DCC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92%</w:t>
            </w:r>
          </w:p>
        </w:tc>
        <w:tc>
          <w:tcPr>
            <w:tcW w:w="1042" w:type="dxa"/>
            <w:vAlign w:val="center"/>
          </w:tcPr>
          <w:p w14:paraId="2DD3412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67</w:t>
            </w:r>
          </w:p>
        </w:tc>
        <w:tc>
          <w:tcPr>
            <w:tcW w:w="956" w:type="dxa"/>
            <w:vAlign w:val="center"/>
          </w:tcPr>
          <w:p w14:paraId="1C76D82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91%</w:t>
            </w:r>
          </w:p>
        </w:tc>
        <w:tc>
          <w:tcPr>
            <w:tcW w:w="1042" w:type="dxa"/>
            <w:vAlign w:val="center"/>
          </w:tcPr>
          <w:p w14:paraId="164FDE8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/59</w:t>
            </w:r>
          </w:p>
        </w:tc>
        <w:tc>
          <w:tcPr>
            <w:tcW w:w="956" w:type="dxa"/>
            <w:vAlign w:val="center"/>
          </w:tcPr>
          <w:p w14:paraId="111808D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12%</w:t>
            </w:r>
          </w:p>
        </w:tc>
        <w:tc>
          <w:tcPr>
            <w:tcW w:w="1056" w:type="dxa"/>
            <w:vAlign w:val="center"/>
          </w:tcPr>
          <w:p w14:paraId="6218750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/209</w:t>
            </w:r>
          </w:p>
        </w:tc>
        <w:tc>
          <w:tcPr>
            <w:tcW w:w="940" w:type="dxa"/>
            <w:vAlign w:val="center"/>
          </w:tcPr>
          <w:p w14:paraId="5F4F561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88%</w:t>
            </w:r>
          </w:p>
        </w:tc>
      </w:tr>
      <w:tr w:rsidR="00E80E08" w14:paraId="42328FB0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0126EA7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4CFDF68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/103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45E784D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59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5DDF73D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61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606BA2C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0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1C504B1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/4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4F5D7DE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61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50B505B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/213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4BA98A7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96%</w:t>
            </w:r>
          </w:p>
        </w:tc>
      </w:tr>
      <w:tr w:rsidR="00E80E08" w14:paraId="2A849AFE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28BF283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045" w:type="dxa"/>
            <w:vAlign w:val="center"/>
          </w:tcPr>
          <w:p w14:paraId="487647D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/103</w:t>
            </w:r>
          </w:p>
        </w:tc>
        <w:tc>
          <w:tcPr>
            <w:tcW w:w="812" w:type="dxa"/>
            <w:vAlign w:val="center"/>
          </w:tcPr>
          <w:p w14:paraId="7CAF64C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56%</w:t>
            </w:r>
          </w:p>
        </w:tc>
        <w:tc>
          <w:tcPr>
            <w:tcW w:w="1042" w:type="dxa"/>
            <w:vAlign w:val="center"/>
          </w:tcPr>
          <w:p w14:paraId="6FBA771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67</w:t>
            </w:r>
          </w:p>
        </w:tc>
        <w:tc>
          <w:tcPr>
            <w:tcW w:w="956" w:type="dxa"/>
            <w:vAlign w:val="center"/>
          </w:tcPr>
          <w:p w14:paraId="5F789CB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91%</w:t>
            </w:r>
          </w:p>
        </w:tc>
        <w:tc>
          <w:tcPr>
            <w:tcW w:w="1042" w:type="dxa"/>
            <w:vAlign w:val="center"/>
          </w:tcPr>
          <w:p w14:paraId="31217BE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59</w:t>
            </w:r>
          </w:p>
        </w:tc>
        <w:tc>
          <w:tcPr>
            <w:tcW w:w="956" w:type="dxa"/>
            <w:vAlign w:val="center"/>
          </w:tcPr>
          <w:p w14:paraId="6C9A980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9%</w:t>
            </w:r>
          </w:p>
        </w:tc>
        <w:tc>
          <w:tcPr>
            <w:tcW w:w="1056" w:type="dxa"/>
            <w:vAlign w:val="center"/>
          </w:tcPr>
          <w:p w14:paraId="01C6C88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/229</w:t>
            </w:r>
          </w:p>
        </w:tc>
        <w:tc>
          <w:tcPr>
            <w:tcW w:w="940" w:type="dxa"/>
            <w:vAlign w:val="center"/>
          </w:tcPr>
          <w:p w14:paraId="42073B8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66%</w:t>
            </w:r>
          </w:p>
        </w:tc>
      </w:tr>
      <w:tr w:rsidR="00E80E08" w14:paraId="2E167D45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3C3ADC0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3918365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/84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70E95EC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14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43E4DFF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26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3E70D61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08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09D1A4D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3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4AACC0D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92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606DD21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/149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70209C3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28%</w:t>
            </w:r>
          </w:p>
        </w:tc>
      </w:tr>
      <w:tr w:rsidR="00E80E08" w14:paraId="12A71D8E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2FD0810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045" w:type="dxa"/>
            <w:vAlign w:val="center"/>
          </w:tcPr>
          <w:p w14:paraId="6CF2D5E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/93</w:t>
            </w:r>
          </w:p>
        </w:tc>
        <w:tc>
          <w:tcPr>
            <w:tcW w:w="812" w:type="dxa"/>
            <w:vAlign w:val="center"/>
          </w:tcPr>
          <w:p w14:paraId="3B04585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03%</w:t>
            </w:r>
          </w:p>
        </w:tc>
        <w:tc>
          <w:tcPr>
            <w:tcW w:w="1042" w:type="dxa"/>
            <w:vAlign w:val="center"/>
          </w:tcPr>
          <w:p w14:paraId="30BD79E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/57</w:t>
            </w:r>
          </w:p>
        </w:tc>
        <w:tc>
          <w:tcPr>
            <w:tcW w:w="956" w:type="dxa"/>
            <w:vAlign w:val="center"/>
          </w:tcPr>
          <w:p w14:paraId="6FF9DE7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042" w:type="dxa"/>
            <w:vAlign w:val="center"/>
          </w:tcPr>
          <w:p w14:paraId="5FD875B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39</w:t>
            </w:r>
          </w:p>
        </w:tc>
        <w:tc>
          <w:tcPr>
            <w:tcW w:w="956" w:type="dxa"/>
            <w:vAlign w:val="center"/>
          </w:tcPr>
          <w:p w14:paraId="0E29ACE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51%</w:t>
            </w:r>
          </w:p>
        </w:tc>
        <w:tc>
          <w:tcPr>
            <w:tcW w:w="1056" w:type="dxa"/>
            <w:vAlign w:val="center"/>
          </w:tcPr>
          <w:p w14:paraId="6FDADA3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/189</w:t>
            </w:r>
          </w:p>
        </w:tc>
        <w:tc>
          <w:tcPr>
            <w:tcW w:w="940" w:type="dxa"/>
            <w:vAlign w:val="center"/>
          </w:tcPr>
          <w:p w14:paraId="39F1F74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52%</w:t>
            </w:r>
          </w:p>
        </w:tc>
      </w:tr>
      <w:tr w:rsidR="00E80E08" w14:paraId="1BCCC215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3025991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2D6FE72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/98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390348B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29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4E0958E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61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57A3F67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2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4832688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2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50E0D93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0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5CF9C21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/188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74988FA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1%</w:t>
            </w:r>
          </w:p>
        </w:tc>
      </w:tr>
      <w:tr w:rsidR="00E80E08" w14:paraId="72B04142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193E583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045" w:type="dxa"/>
            <w:vAlign w:val="center"/>
          </w:tcPr>
          <w:p w14:paraId="07CA7BB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/88</w:t>
            </w:r>
          </w:p>
        </w:tc>
        <w:tc>
          <w:tcPr>
            <w:tcW w:w="812" w:type="dxa"/>
            <w:vAlign w:val="center"/>
          </w:tcPr>
          <w:p w14:paraId="7DF7DCA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68%</w:t>
            </w:r>
          </w:p>
        </w:tc>
        <w:tc>
          <w:tcPr>
            <w:tcW w:w="1042" w:type="dxa"/>
            <w:vAlign w:val="center"/>
          </w:tcPr>
          <w:p w14:paraId="28D840E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67</w:t>
            </w:r>
          </w:p>
        </w:tc>
        <w:tc>
          <w:tcPr>
            <w:tcW w:w="956" w:type="dxa"/>
            <w:vAlign w:val="center"/>
          </w:tcPr>
          <w:p w14:paraId="0B3F39D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43%</w:t>
            </w:r>
          </w:p>
        </w:tc>
        <w:tc>
          <w:tcPr>
            <w:tcW w:w="1042" w:type="dxa"/>
            <w:vAlign w:val="center"/>
          </w:tcPr>
          <w:p w14:paraId="139A7EA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59</w:t>
            </w:r>
          </w:p>
        </w:tc>
        <w:tc>
          <w:tcPr>
            <w:tcW w:w="956" w:type="dxa"/>
            <w:vAlign w:val="center"/>
          </w:tcPr>
          <w:p w14:paraId="28F9206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25%</w:t>
            </w:r>
          </w:p>
        </w:tc>
        <w:tc>
          <w:tcPr>
            <w:tcW w:w="1056" w:type="dxa"/>
            <w:vAlign w:val="center"/>
          </w:tcPr>
          <w:p w14:paraId="785C426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/214</w:t>
            </w:r>
          </w:p>
        </w:tc>
        <w:tc>
          <w:tcPr>
            <w:tcW w:w="940" w:type="dxa"/>
            <w:vAlign w:val="center"/>
          </w:tcPr>
          <w:p w14:paraId="066BDAA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3%</w:t>
            </w:r>
          </w:p>
        </w:tc>
      </w:tr>
      <w:tr w:rsidR="00E80E08" w14:paraId="7C8EB494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6EC4863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42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045D2AD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83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0542667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46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5F6262B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67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5C72AF4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9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36BAD64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/5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38BAAD4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95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6C95FD3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/209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512110C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48%</w:t>
            </w:r>
          </w:p>
        </w:tc>
      </w:tr>
      <w:tr w:rsidR="00E80E08" w14:paraId="1B1E68AC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09B29AB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045" w:type="dxa"/>
            <w:vAlign w:val="center"/>
          </w:tcPr>
          <w:p w14:paraId="23E6F9A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/103</w:t>
            </w:r>
          </w:p>
        </w:tc>
        <w:tc>
          <w:tcPr>
            <w:tcW w:w="812" w:type="dxa"/>
            <w:vAlign w:val="center"/>
          </w:tcPr>
          <w:p w14:paraId="6F03A5C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16%</w:t>
            </w:r>
          </w:p>
        </w:tc>
        <w:tc>
          <w:tcPr>
            <w:tcW w:w="1042" w:type="dxa"/>
            <w:vAlign w:val="center"/>
          </w:tcPr>
          <w:p w14:paraId="79FC7D2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/63</w:t>
            </w:r>
          </w:p>
        </w:tc>
        <w:tc>
          <w:tcPr>
            <w:tcW w:w="956" w:type="dxa"/>
            <w:vAlign w:val="center"/>
          </w:tcPr>
          <w:p w14:paraId="665AB06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22%</w:t>
            </w:r>
          </w:p>
        </w:tc>
        <w:tc>
          <w:tcPr>
            <w:tcW w:w="1042" w:type="dxa"/>
            <w:vAlign w:val="center"/>
          </w:tcPr>
          <w:p w14:paraId="402EAB9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59</w:t>
            </w:r>
          </w:p>
        </w:tc>
        <w:tc>
          <w:tcPr>
            <w:tcW w:w="956" w:type="dxa"/>
            <w:vAlign w:val="center"/>
          </w:tcPr>
          <w:p w14:paraId="5979E54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56%</w:t>
            </w:r>
          </w:p>
        </w:tc>
        <w:tc>
          <w:tcPr>
            <w:tcW w:w="1056" w:type="dxa"/>
            <w:vAlign w:val="center"/>
          </w:tcPr>
          <w:p w14:paraId="345E70D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/225</w:t>
            </w:r>
          </w:p>
        </w:tc>
        <w:tc>
          <w:tcPr>
            <w:tcW w:w="940" w:type="dxa"/>
            <w:vAlign w:val="center"/>
          </w:tcPr>
          <w:p w14:paraId="261BFF5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67%</w:t>
            </w:r>
          </w:p>
        </w:tc>
      </w:tr>
      <w:tr w:rsidR="00E80E08" w14:paraId="05901C77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78A2425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03D7AB6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/98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03D7068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37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6B23264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/67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3E80C14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43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6C834C8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/5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041CD14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73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60958DF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/224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64755D7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30%</w:t>
            </w:r>
          </w:p>
        </w:tc>
      </w:tr>
      <w:tr w:rsidR="00E80E08" w14:paraId="72356FB1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04A0C07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045" w:type="dxa"/>
            <w:vAlign w:val="center"/>
          </w:tcPr>
          <w:p w14:paraId="2604A12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/74</w:t>
            </w:r>
          </w:p>
        </w:tc>
        <w:tc>
          <w:tcPr>
            <w:tcW w:w="812" w:type="dxa"/>
            <w:vAlign w:val="center"/>
          </w:tcPr>
          <w:p w14:paraId="1AA600D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65%</w:t>
            </w:r>
          </w:p>
        </w:tc>
        <w:tc>
          <w:tcPr>
            <w:tcW w:w="1042" w:type="dxa"/>
            <w:vAlign w:val="center"/>
          </w:tcPr>
          <w:p w14:paraId="6D7A5AF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57</w:t>
            </w:r>
          </w:p>
        </w:tc>
        <w:tc>
          <w:tcPr>
            <w:tcW w:w="956" w:type="dxa"/>
            <w:vAlign w:val="center"/>
          </w:tcPr>
          <w:p w14:paraId="0A00BE6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04%</w:t>
            </w:r>
          </w:p>
        </w:tc>
        <w:tc>
          <w:tcPr>
            <w:tcW w:w="1042" w:type="dxa"/>
            <w:vAlign w:val="center"/>
          </w:tcPr>
          <w:p w14:paraId="599534E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39</w:t>
            </w:r>
          </w:p>
        </w:tc>
        <w:tc>
          <w:tcPr>
            <w:tcW w:w="956" w:type="dxa"/>
            <w:vAlign w:val="center"/>
          </w:tcPr>
          <w:p w14:paraId="4C1A962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6%</w:t>
            </w:r>
          </w:p>
        </w:tc>
        <w:tc>
          <w:tcPr>
            <w:tcW w:w="1056" w:type="dxa"/>
            <w:vAlign w:val="center"/>
          </w:tcPr>
          <w:p w14:paraId="32FFE82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/170</w:t>
            </w:r>
          </w:p>
        </w:tc>
        <w:tc>
          <w:tcPr>
            <w:tcW w:w="940" w:type="dxa"/>
            <w:vAlign w:val="center"/>
          </w:tcPr>
          <w:p w14:paraId="1E7B108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24%</w:t>
            </w:r>
          </w:p>
        </w:tc>
      </w:tr>
      <w:tr w:rsidR="00E80E08" w14:paraId="04399766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070ACE0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448F2F79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/88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441D06A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36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289427E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61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56CAB0F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8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38F3BF7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/24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7A05C40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4A3DFB1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173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46D5696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4%</w:t>
            </w:r>
          </w:p>
        </w:tc>
      </w:tr>
      <w:tr w:rsidR="00E80E08" w14:paraId="58C8E1A5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3071C4A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045" w:type="dxa"/>
            <w:vAlign w:val="center"/>
          </w:tcPr>
          <w:p w14:paraId="1791EEA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/98</w:t>
            </w:r>
          </w:p>
        </w:tc>
        <w:tc>
          <w:tcPr>
            <w:tcW w:w="812" w:type="dxa"/>
            <w:vAlign w:val="center"/>
          </w:tcPr>
          <w:p w14:paraId="547DF23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39%</w:t>
            </w:r>
          </w:p>
        </w:tc>
        <w:tc>
          <w:tcPr>
            <w:tcW w:w="1042" w:type="dxa"/>
            <w:vAlign w:val="center"/>
          </w:tcPr>
          <w:p w14:paraId="7EC1BE2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/67</w:t>
            </w:r>
          </w:p>
        </w:tc>
        <w:tc>
          <w:tcPr>
            <w:tcW w:w="956" w:type="dxa"/>
            <w:vAlign w:val="center"/>
          </w:tcPr>
          <w:p w14:paraId="69A8FBB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7%</w:t>
            </w:r>
          </w:p>
        </w:tc>
        <w:tc>
          <w:tcPr>
            <w:tcW w:w="1042" w:type="dxa"/>
            <w:vAlign w:val="center"/>
          </w:tcPr>
          <w:p w14:paraId="12CE819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/59</w:t>
            </w:r>
          </w:p>
        </w:tc>
        <w:tc>
          <w:tcPr>
            <w:tcW w:w="956" w:type="dxa"/>
            <w:vAlign w:val="center"/>
          </w:tcPr>
          <w:p w14:paraId="174D4D7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81%</w:t>
            </w:r>
          </w:p>
        </w:tc>
        <w:tc>
          <w:tcPr>
            <w:tcW w:w="1056" w:type="dxa"/>
            <w:vAlign w:val="center"/>
          </w:tcPr>
          <w:p w14:paraId="0BA204D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/224</w:t>
            </w:r>
          </w:p>
        </w:tc>
        <w:tc>
          <w:tcPr>
            <w:tcW w:w="940" w:type="dxa"/>
            <w:vAlign w:val="center"/>
          </w:tcPr>
          <w:p w14:paraId="61A02C1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86%</w:t>
            </w:r>
          </w:p>
        </w:tc>
      </w:tr>
      <w:tr w:rsidR="00E80E08" w14:paraId="19C869ED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2D856EF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72FF463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/93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463553D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18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06DE513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/61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19DEC3B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84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1205F176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/59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090CEA0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58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4F7ABDD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/213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32D112B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09%</w:t>
            </w:r>
          </w:p>
        </w:tc>
      </w:tr>
      <w:tr w:rsidR="00E80E08" w14:paraId="523730EE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3894625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045" w:type="dxa"/>
            <w:vAlign w:val="center"/>
          </w:tcPr>
          <w:p w14:paraId="2F8D9B1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/93</w:t>
            </w:r>
          </w:p>
        </w:tc>
        <w:tc>
          <w:tcPr>
            <w:tcW w:w="812" w:type="dxa"/>
            <w:vAlign w:val="center"/>
          </w:tcPr>
          <w:p w14:paraId="66849CD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75%</w:t>
            </w:r>
          </w:p>
        </w:tc>
        <w:tc>
          <w:tcPr>
            <w:tcW w:w="1042" w:type="dxa"/>
            <w:vAlign w:val="center"/>
          </w:tcPr>
          <w:p w14:paraId="0883021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61</w:t>
            </w:r>
          </w:p>
        </w:tc>
        <w:tc>
          <w:tcPr>
            <w:tcW w:w="956" w:type="dxa"/>
            <w:vAlign w:val="center"/>
          </w:tcPr>
          <w:p w14:paraId="24F3CF20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8%</w:t>
            </w:r>
          </w:p>
        </w:tc>
        <w:tc>
          <w:tcPr>
            <w:tcW w:w="1042" w:type="dxa"/>
            <w:vAlign w:val="center"/>
          </w:tcPr>
          <w:p w14:paraId="385DBCE4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/29</w:t>
            </w:r>
          </w:p>
        </w:tc>
        <w:tc>
          <w:tcPr>
            <w:tcW w:w="956" w:type="dxa"/>
            <w:vAlign w:val="center"/>
          </w:tcPr>
          <w:p w14:paraId="7F244E7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5%</w:t>
            </w:r>
          </w:p>
        </w:tc>
        <w:tc>
          <w:tcPr>
            <w:tcW w:w="1056" w:type="dxa"/>
            <w:vAlign w:val="center"/>
          </w:tcPr>
          <w:p w14:paraId="2EE4258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/183</w:t>
            </w:r>
          </w:p>
        </w:tc>
        <w:tc>
          <w:tcPr>
            <w:tcW w:w="940" w:type="dxa"/>
            <w:vAlign w:val="center"/>
          </w:tcPr>
          <w:p w14:paraId="01812363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0%</w:t>
            </w:r>
          </w:p>
        </w:tc>
      </w:tr>
      <w:tr w:rsidR="00E80E08" w14:paraId="71DCAB2E" w14:textId="77777777" w:rsidTr="00EF3AF8">
        <w:trPr>
          <w:trHeight w:hRule="exact" w:val="340"/>
        </w:trPr>
        <w:tc>
          <w:tcPr>
            <w:tcW w:w="871" w:type="dxa"/>
            <w:shd w:val="clear" w:color="auto" w:fill="DEEAF6"/>
            <w:vAlign w:val="center"/>
          </w:tcPr>
          <w:p w14:paraId="2A5CFB7F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045" w:type="dxa"/>
            <w:shd w:val="clear" w:color="auto" w:fill="DEEAF6"/>
            <w:vAlign w:val="center"/>
          </w:tcPr>
          <w:p w14:paraId="4C28FEB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79</w:t>
            </w:r>
          </w:p>
        </w:tc>
        <w:tc>
          <w:tcPr>
            <w:tcW w:w="812" w:type="dxa"/>
            <w:shd w:val="clear" w:color="auto" w:fill="DEEAF6"/>
            <w:vAlign w:val="center"/>
          </w:tcPr>
          <w:p w14:paraId="5BBFB80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19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650485D7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57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798F6F0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1%</w:t>
            </w:r>
          </w:p>
        </w:tc>
        <w:tc>
          <w:tcPr>
            <w:tcW w:w="1042" w:type="dxa"/>
            <w:shd w:val="clear" w:color="auto" w:fill="DEEAF6"/>
            <w:vAlign w:val="center"/>
          </w:tcPr>
          <w:p w14:paraId="0EA27AC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/34</w:t>
            </w:r>
          </w:p>
        </w:tc>
        <w:tc>
          <w:tcPr>
            <w:tcW w:w="956" w:type="dxa"/>
            <w:shd w:val="clear" w:color="auto" w:fill="DEEAF6"/>
            <w:vAlign w:val="center"/>
          </w:tcPr>
          <w:p w14:paraId="0A4C7F5B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41%</w:t>
            </w:r>
          </w:p>
        </w:tc>
        <w:tc>
          <w:tcPr>
            <w:tcW w:w="1056" w:type="dxa"/>
            <w:shd w:val="clear" w:color="auto" w:fill="DEEAF6"/>
            <w:vAlign w:val="center"/>
          </w:tcPr>
          <w:p w14:paraId="33BE8AD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/170</w:t>
            </w:r>
          </w:p>
        </w:tc>
        <w:tc>
          <w:tcPr>
            <w:tcW w:w="940" w:type="dxa"/>
            <w:shd w:val="clear" w:color="auto" w:fill="DEEAF6"/>
            <w:vAlign w:val="center"/>
          </w:tcPr>
          <w:p w14:paraId="2FE1509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12%</w:t>
            </w:r>
          </w:p>
        </w:tc>
      </w:tr>
      <w:tr w:rsidR="00E80E08" w14:paraId="43E2E852" w14:textId="77777777" w:rsidTr="00EF3AF8">
        <w:trPr>
          <w:trHeight w:hRule="exact" w:val="340"/>
        </w:trPr>
        <w:tc>
          <w:tcPr>
            <w:tcW w:w="871" w:type="dxa"/>
            <w:vAlign w:val="center"/>
          </w:tcPr>
          <w:p w14:paraId="39A0021E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045" w:type="dxa"/>
            <w:vAlign w:val="center"/>
          </w:tcPr>
          <w:p w14:paraId="4A7DFCDC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103</w:t>
            </w:r>
          </w:p>
        </w:tc>
        <w:tc>
          <w:tcPr>
            <w:tcW w:w="812" w:type="dxa"/>
            <w:vAlign w:val="center"/>
          </w:tcPr>
          <w:p w14:paraId="5E5A5418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1%</w:t>
            </w:r>
          </w:p>
        </w:tc>
        <w:tc>
          <w:tcPr>
            <w:tcW w:w="1042" w:type="dxa"/>
            <w:vAlign w:val="center"/>
          </w:tcPr>
          <w:p w14:paraId="4A590432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/67</w:t>
            </w:r>
          </w:p>
        </w:tc>
        <w:tc>
          <w:tcPr>
            <w:tcW w:w="956" w:type="dxa"/>
            <w:vAlign w:val="center"/>
          </w:tcPr>
          <w:p w14:paraId="5402C615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8%</w:t>
            </w:r>
          </w:p>
        </w:tc>
        <w:tc>
          <w:tcPr>
            <w:tcW w:w="1042" w:type="dxa"/>
            <w:vAlign w:val="center"/>
          </w:tcPr>
          <w:p w14:paraId="0975FE41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/59</w:t>
            </w:r>
          </w:p>
        </w:tc>
        <w:tc>
          <w:tcPr>
            <w:tcW w:w="956" w:type="dxa"/>
            <w:vAlign w:val="center"/>
          </w:tcPr>
          <w:p w14:paraId="0EA7C94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9%</w:t>
            </w:r>
          </w:p>
        </w:tc>
        <w:tc>
          <w:tcPr>
            <w:tcW w:w="1056" w:type="dxa"/>
            <w:vAlign w:val="center"/>
          </w:tcPr>
          <w:p w14:paraId="55E23F9A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/229</w:t>
            </w:r>
          </w:p>
        </w:tc>
        <w:tc>
          <w:tcPr>
            <w:tcW w:w="940" w:type="dxa"/>
            <w:vAlign w:val="center"/>
          </w:tcPr>
          <w:p w14:paraId="63AECC5D" w14:textId="77777777" w:rsidR="00E80E08" w:rsidRPr="00FA7E2E" w:rsidRDefault="00E80E08" w:rsidP="00FA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7E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9%</w:t>
            </w:r>
          </w:p>
        </w:tc>
      </w:tr>
    </w:tbl>
    <w:p w14:paraId="458FB67B" w14:textId="77777777" w:rsidR="00E80E08" w:rsidRDefault="00E80E08"/>
    <w:sectPr w:rsidR="00E80E08" w:rsidSect="004D67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fade057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783"/>
    <w:rsid w:val="001558D1"/>
    <w:rsid w:val="002F2A13"/>
    <w:rsid w:val="00374072"/>
    <w:rsid w:val="00395EBA"/>
    <w:rsid w:val="004D6783"/>
    <w:rsid w:val="00583455"/>
    <w:rsid w:val="005E6F02"/>
    <w:rsid w:val="007E1897"/>
    <w:rsid w:val="008977A9"/>
    <w:rsid w:val="00957EAB"/>
    <w:rsid w:val="00A74CA5"/>
    <w:rsid w:val="00BB03C8"/>
    <w:rsid w:val="00C102FE"/>
    <w:rsid w:val="00C16B86"/>
    <w:rsid w:val="00D47130"/>
    <w:rsid w:val="00E80E08"/>
    <w:rsid w:val="00F322DC"/>
    <w:rsid w:val="00FA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3626F"/>
  <w15:chartTrackingRefBased/>
  <w15:docId w15:val="{28F6C6F2-49F4-444D-B160-143075A8D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47130"/>
    <w:rPr>
      <w:rFonts w:ascii="AdvOT0fade057" w:hAnsi="AdvOT0fade057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1</Pages>
  <Words>1318</Words>
  <Characters>7514</Characters>
  <Application>Microsoft Office Word</Application>
  <DocSecurity>0</DocSecurity>
  <Lines>62</Lines>
  <Paragraphs>17</Paragraphs>
  <ScaleCrop>false</ScaleCrop>
  <Company/>
  <LinksUpToDate>false</LinksUpToDate>
  <CharactersWithSpaces>8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i</dc:creator>
  <cp:keywords/>
  <dc:description/>
  <cp:lastModifiedBy>guo yi</cp:lastModifiedBy>
  <cp:revision>10</cp:revision>
  <dcterms:created xsi:type="dcterms:W3CDTF">2022-02-05T11:38:00Z</dcterms:created>
  <dcterms:modified xsi:type="dcterms:W3CDTF">2022-02-16T05:31:00Z</dcterms:modified>
</cp:coreProperties>
</file>